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AB34" w14:textId="01D5E28F" w:rsidR="007B610D" w:rsidRPr="005F612C" w:rsidRDefault="00140416" w:rsidP="00C812A2">
      <w:pPr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  <w:bookmarkStart w:id="0" w:name="_Hlk93428737"/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</w:t>
      </w:r>
      <w:r w:rsidR="00051ED6">
        <w:rPr>
          <w:rFonts w:ascii="Times New Roman" w:hAnsi="Times New Roman" w:cs="Times New Roman"/>
          <w:b/>
          <w:bCs/>
          <w:color w:val="221E1F"/>
          <w:sz w:val="22"/>
        </w:rPr>
        <w:t>LEGENDS</w:t>
      </w:r>
    </w:p>
    <w:bookmarkEnd w:id="0"/>
    <w:p w14:paraId="0FA71BB3" w14:textId="77777777" w:rsidR="004005E2" w:rsidRDefault="004005E2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596C0DDC" w14:textId="670A4287" w:rsidR="00B268FF" w:rsidRPr="005F612C" w:rsidRDefault="00B268FF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</w:t>
      </w:r>
      <w:r w:rsidR="00B81470" w:rsidRPr="005F612C">
        <w:rPr>
          <w:rFonts w:ascii="Times New Roman" w:hAnsi="Times New Roman" w:cs="Times New Roman"/>
          <w:b/>
          <w:bCs/>
          <w:color w:val="221E1F"/>
          <w:sz w:val="22"/>
        </w:rPr>
        <w:t>1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. The cell viability and IC50 values of parental and oxaliplatin-resistant GC cell lines.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a-b.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Cell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viability curves and IC50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value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of AGS (a) and </w:t>
      </w:r>
      <w:r w:rsidR="007A7F59" w:rsidRPr="005F612C">
        <w:rPr>
          <w:rFonts w:ascii="Times New Roman" w:hAnsi="Times New Roman" w:cs="Times New Roman"/>
          <w:color w:val="221E1F"/>
          <w:sz w:val="22"/>
        </w:rPr>
        <w:t>AGS-OXA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(b) cells. c-d. The cell viability curves and IC50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value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of HGC-27 (c) and </w:t>
      </w:r>
      <w:r w:rsidR="007A7F59" w:rsidRPr="005F612C">
        <w:rPr>
          <w:rFonts w:ascii="Times New Roman" w:hAnsi="Times New Roman" w:cs="Times New Roman"/>
          <w:color w:val="221E1F"/>
          <w:sz w:val="22"/>
        </w:rPr>
        <w:t>HGC-27-OXA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(d) cells.</w:t>
      </w:r>
    </w:p>
    <w:p w14:paraId="35A2F6AD" w14:textId="77777777" w:rsidR="009B13EC" w:rsidRPr="005F612C" w:rsidRDefault="009B13EC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04F43AD3" w14:textId="0B8D4E5F" w:rsidR="009B13EC" w:rsidRPr="005F612C" w:rsidRDefault="009B13EC" w:rsidP="009B13E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Supplementary Figure 2.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</w:t>
      </w:r>
      <w:r w:rsidR="00386804" w:rsidRPr="005F612C">
        <w:rPr>
          <w:rFonts w:ascii="Times New Roman" w:hAnsi="Times New Roman" w:cs="Times New Roman"/>
          <w:b/>
          <w:bCs/>
          <w:color w:val="221E1F"/>
          <w:sz w:val="22"/>
        </w:rPr>
        <w:t>C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orrelation curves between</w:t>
      </w:r>
      <w:r w:rsidR="00386804"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the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tumor diameter (a), surgical type (b), tumor differentiation (c), pT stage (d), pN stage (e), pTNM stage (f), lymphovascular invasion (g), and overall survival in GC patients (n=488).</w:t>
      </w:r>
    </w:p>
    <w:p w14:paraId="14418B08" w14:textId="77777777" w:rsidR="009B13EC" w:rsidRPr="005F612C" w:rsidRDefault="009B13EC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215CA849" w14:textId="6EF4173C" w:rsidR="00B268FF" w:rsidRPr="005F612C" w:rsidRDefault="00B268FF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</w:t>
      </w:r>
      <w:r w:rsidR="0060342D" w:rsidRPr="005F612C">
        <w:rPr>
          <w:rFonts w:ascii="Times New Roman" w:hAnsi="Times New Roman" w:cs="Times New Roman"/>
          <w:b/>
          <w:bCs/>
          <w:color w:val="221E1F"/>
          <w:sz w:val="22"/>
        </w:rPr>
        <w:t>3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.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CRABP2 showed no significant effects on the invasion and migration ability of GC cells.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a. The results of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the Transwell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migration assay after interference of CRABP2 in AGS and HGC-27 cells. b. The results of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the Transwell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invasion assay after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interference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with CRABP2 in AGS and HGC-27 cells. c-d. The results of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the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wound healing assay after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interference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with CRABP2 in AGS (c) and HGC-27 (d) cells. All experiments were performed in three replicates.</w:t>
      </w:r>
    </w:p>
    <w:p w14:paraId="75D00F50" w14:textId="77777777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2F214425" w14:textId="6DCE5473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4. </w:t>
      </w:r>
      <w:bookmarkStart w:id="1" w:name="_Hlk108634548"/>
      <w:r w:rsidRPr="005F612C">
        <w:rPr>
          <w:rFonts w:ascii="Times New Roman" w:hAnsi="Times New Roman" w:cs="Times New Roman"/>
          <w:b/>
          <w:bCs/>
          <w:color w:val="221E1F"/>
          <w:sz w:val="22"/>
        </w:rPr>
        <w:t>Knocking down CRABP2 inhibit</w:t>
      </w:r>
      <w:r w:rsidR="00386804" w:rsidRPr="005F612C">
        <w:rPr>
          <w:rFonts w:ascii="Times New Roman" w:hAnsi="Times New Roman" w:cs="Times New Roman"/>
          <w:b/>
          <w:bCs/>
          <w:color w:val="221E1F"/>
          <w:sz w:val="22"/>
        </w:rPr>
        <w:t>s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oxaliplatin resistance of AGS and HGC-27 cells.</w:t>
      </w:r>
      <w:bookmarkEnd w:id="1"/>
    </w:p>
    <w:p w14:paraId="2A401430" w14:textId="694B854D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>a. After knocking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down CRABP2, the viability of AGS and HGC-27 cells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wa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etermined </w:t>
      </w:r>
      <w:r w:rsidR="00386804" w:rsidRPr="005F612C">
        <w:rPr>
          <w:rFonts w:ascii="Times New Roman" w:hAnsi="Times New Roman" w:cs="Times New Roman"/>
          <w:color w:val="221E1F"/>
          <w:sz w:val="22"/>
        </w:rPr>
        <w:t>in the presence of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ifferent concentrations of OXA.</w:t>
      </w:r>
    </w:p>
    <w:p w14:paraId="7753399F" w14:textId="35B45235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lastRenderedPageBreak/>
        <w:t>b. After knocking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</w:t>
      </w:r>
      <w:r w:rsidRPr="005F612C">
        <w:rPr>
          <w:rFonts w:ascii="Times New Roman" w:hAnsi="Times New Roman" w:cs="Times New Roman"/>
          <w:color w:val="221E1F"/>
          <w:sz w:val="22"/>
        </w:rPr>
        <w:t>down CRABP2, the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colony forming abilit</w:t>
      </w:r>
      <w:r w:rsidR="00386804" w:rsidRPr="005F612C">
        <w:rPr>
          <w:rFonts w:ascii="Times New Roman" w:eastAsia="等线" w:hAnsi="Times New Roman" w:cs="Times New Roman"/>
          <w:color w:val="221E1F"/>
          <w:sz w:val="22"/>
        </w:rPr>
        <w:t>ies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of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AGS and HGC-27 cells </w:t>
      </w:r>
      <w:r w:rsidR="00386804" w:rsidRPr="005F612C">
        <w:rPr>
          <w:rFonts w:ascii="Times New Roman" w:eastAsia="等线" w:hAnsi="Times New Roman" w:cs="Times New Roman"/>
          <w:color w:val="221E1F"/>
          <w:sz w:val="22"/>
        </w:rPr>
        <w:t>were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etermined.</w:t>
      </w:r>
    </w:p>
    <w:p w14:paraId="4ED66DD7" w14:textId="3E60CF4C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 xml:space="preserve">c. </w:t>
      </w:r>
      <w:r w:rsidR="00386804" w:rsidRPr="005F612C">
        <w:rPr>
          <w:rFonts w:ascii="Times New Roman" w:hAnsi="Times New Roman" w:cs="Times New Roman"/>
          <w:color w:val="221E1F"/>
          <w:sz w:val="22"/>
        </w:rPr>
        <w:t>R</w:t>
      </w:r>
      <w:r w:rsidRPr="005F612C">
        <w:rPr>
          <w:rFonts w:ascii="Times New Roman" w:hAnsi="Times New Roman" w:cs="Times New Roman"/>
          <w:color w:val="221E1F"/>
          <w:sz w:val="22"/>
        </w:rPr>
        <w:t>esults of AGS and HGC-27 cell</w:t>
      </w:r>
      <w:r w:rsidR="00386804" w:rsidRPr="005F612C">
        <w:rPr>
          <w:rFonts w:ascii="Times New Roman" w:hAnsi="Times New Roman" w:cs="Times New Roman"/>
          <w:color w:val="221E1F"/>
          <w:sz w:val="22"/>
        </w:rPr>
        <w:t xml:space="preserve"> apoptosi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after knocking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</w:t>
      </w:r>
      <w:r w:rsidRPr="005F612C">
        <w:rPr>
          <w:rFonts w:ascii="Times New Roman" w:hAnsi="Times New Roman" w:cs="Times New Roman"/>
          <w:color w:val="221E1F"/>
          <w:sz w:val="22"/>
        </w:rPr>
        <w:t>down CRABP2</w:t>
      </w:r>
      <w:r w:rsidR="00386804" w:rsidRPr="005F612C">
        <w:rPr>
          <w:rFonts w:ascii="Times New Roman" w:hAnsi="Times New Roman" w:cs="Times New Roman"/>
          <w:color w:val="221E1F"/>
          <w:sz w:val="22"/>
        </w:rPr>
        <w:t>, as determined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by flow cytometry.</w:t>
      </w:r>
    </w:p>
    <w:p w14:paraId="1340AC4C" w14:textId="5FEA6D32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>All experiments were performed in</w:t>
      </w:r>
      <w:r w:rsidR="00386804" w:rsidRPr="005F612C">
        <w:rPr>
          <w:rFonts w:ascii="Times New Roman" w:hAnsi="Times New Roman" w:cs="Times New Roman"/>
          <w:color w:val="221E1F"/>
          <w:sz w:val="22"/>
        </w:rPr>
        <w:t xml:space="preserve"> tri</w:t>
      </w:r>
      <w:r w:rsidRPr="005F612C">
        <w:rPr>
          <w:rFonts w:ascii="Times New Roman" w:hAnsi="Times New Roman" w:cs="Times New Roman"/>
          <w:color w:val="221E1F"/>
          <w:sz w:val="22"/>
        </w:rPr>
        <w:t>plicates. The data are presented as the mean ± SD. *</w:t>
      </w:r>
      <w:r w:rsidRPr="005F612C">
        <w:rPr>
          <w:rFonts w:ascii="Times New Roman" w:hAnsi="Times New Roman" w:cs="Times New Roman"/>
          <w:i/>
          <w:iCs/>
          <w:color w:val="221E1F"/>
          <w:sz w:val="22"/>
        </w:rPr>
        <w:t>P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&lt;0.05, **</w:t>
      </w:r>
      <w:r w:rsidRPr="005F612C">
        <w:rPr>
          <w:rFonts w:ascii="Times New Roman" w:hAnsi="Times New Roman" w:cs="Times New Roman"/>
          <w:i/>
          <w:iCs/>
          <w:color w:val="221E1F"/>
          <w:sz w:val="22"/>
        </w:rPr>
        <w:t>P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&lt;0.01, ***</w:t>
      </w:r>
      <w:r w:rsidRPr="005F612C">
        <w:rPr>
          <w:rFonts w:ascii="Times New Roman" w:hAnsi="Times New Roman" w:cs="Times New Roman"/>
          <w:i/>
          <w:iCs/>
          <w:color w:val="221E1F"/>
          <w:sz w:val="22"/>
        </w:rPr>
        <w:t>P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&lt;0.001.</w:t>
      </w:r>
    </w:p>
    <w:p w14:paraId="331E9542" w14:textId="77777777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  <w:shd w:val="pct15" w:color="auto" w:fill="FFFFFF"/>
        </w:rPr>
      </w:pPr>
    </w:p>
    <w:p w14:paraId="3750E0EA" w14:textId="7460EBDF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5. Interference with PARKIN </w:t>
      </w:r>
      <w:r w:rsidR="00386804"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expression 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inhibit</w:t>
      </w:r>
      <w:r w:rsidR="00386804" w:rsidRPr="005F612C">
        <w:rPr>
          <w:rFonts w:ascii="Times New Roman" w:hAnsi="Times New Roman" w:cs="Times New Roman"/>
          <w:b/>
          <w:bCs/>
          <w:color w:val="221E1F"/>
          <w:sz w:val="22"/>
        </w:rPr>
        <w:t>s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oxaliplatin resistance </w:t>
      </w:r>
      <w:r w:rsidRPr="005F612C">
        <w:rPr>
          <w:rFonts w:ascii="Times New Roman" w:hAnsi="Times New Roman" w:cs="Times New Roman"/>
          <w:b/>
          <w:bCs/>
          <w:i/>
          <w:iCs/>
          <w:color w:val="221E1F"/>
          <w:sz w:val="22"/>
        </w:rPr>
        <w:t>in vitro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and </w:t>
      </w:r>
      <w:r w:rsidRPr="005F612C">
        <w:rPr>
          <w:rFonts w:ascii="Times New Roman" w:hAnsi="Times New Roman" w:cs="Times New Roman"/>
          <w:b/>
          <w:bCs/>
          <w:i/>
          <w:iCs/>
          <w:color w:val="221E1F"/>
          <w:sz w:val="22"/>
        </w:rPr>
        <w:t>in vivo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.</w:t>
      </w:r>
    </w:p>
    <w:p w14:paraId="34D145FA" w14:textId="3081241E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>a-c</w:t>
      </w:r>
      <w:r w:rsidRPr="005F612C">
        <w:rPr>
          <w:rFonts w:ascii="Times New Roman" w:hAnsi="Times New Roman" w:cs="Times New Roman" w:hint="eastAsia"/>
          <w:color w:val="221E1F"/>
          <w:sz w:val="22"/>
        </w:rPr>
        <w:t xml:space="preserve">.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fter adding OXA to cells as indicated, the expression of </w:t>
      </w:r>
      <w:r w:rsidR="00386804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>BAX/PARKIN/CC3/CRABP2 proteins (a), percentage of apoptotic cells (b), and activit</w:t>
      </w:r>
      <w:r w:rsidR="00386804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>y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caspase 9 (c) were examined.</w:t>
      </w:r>
    </w:p>
    <w:p w14:paraId="5B7660E9" w14:textId="161A368F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 w:hint="eastAsia"/>
          <w:color w:val="221E1F"/>
          <w:sz w:val="22"/>
        </w:rPr>
        <w:t>d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.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Photo</w:t>
      </w:r>
      <w:r w:rsidR="00386804" w:rsidRPr="005F612C">
        <w:rPr>
          <w:rFonts w:ascii="Times New Roman" w:eastAsia="等线" w:hAnsi="Times New Roman" w:cs="Times New Roman"/>
          <w:color w:val="221E1F"/>
          <w:sz w:val="22"/>
        </w:rPr>
        <w:t>graph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showing </w:t>
      </w:r>
      <w:r w:rsidRPr="005F612C">
        <w:rPr>
          <w:rFonts w:ascii="Times New Roman" w:hAnsi="Times New Roman" w:cs="Times New Roman"/>
          <w:color w:val="221E1F"/>
          <w:sz w:val="22"/>
        </w:rPr>
        <w:t>tumor formation in different groups of nude mice.</w:t>
      </w:r>
    </w:p>
    <w:p w14:paraId="6770A35C" w14:textId="0F772531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 w:hint="eastAsia"/>
          <w:color w:val="221E1F"/>
          <w:sz w:val="22"/>
        </w:rPr>
        <w:t>e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. Tumor volumes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in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ifferent groups of nude mice.</w:t>
      </w:r>
    </w:p>
    <w:p w14:paraId="6737DCA8" w14:textId="00BFEC4C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>f. Tumor weight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in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ifferent groups of nude mice.</w:t>
      </w:r>
    </w:p>
    <w:p w14:paraId="651909DF" w14:textId="4E38915C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color w:val="221E1F"/>
          <w:sz w:val="22"/>
        </w:rPr>
        <w:t xml:space="preserve">g.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E</w:t>
      </w:r>
      <w:r w:rsidRPr="005F612C">
        <w:rPr>
          <w:rFonts w:ascii="Times New Roman" w:hAnsi="Times New Roman" w:cs="Times New Roman"/>
          <w:color w:val="221E1F"/>
          <w:sz w:val="22"/>
        </w:rPr>
        <w:t>xpression of PARKIN and BAX in tumors from different groups of nude mice</w:t>
      </w:r>
      <w:r w:rsidR="005100F1" w:rsidRPr="005F612C">
        <w:rPr>
          <w:rFonts w:ascii="Times New Roman" w:hAnsi="Times New Roman" w:cs="Times New Roman"/>
          <w:color w:val="221E1F"/>
          <w:sz w:val="22"/>
        </w:rPr>
        <w:t xml:space="preserve">, as determined </w:t>
      </w:r>
      <w:r w:rsidRPr="005F612C">
        <w:rPr>
          <w:rFonts w:ascii="Times New Roman" w:hAnsi="Times New Roman" w:cs="Times New Roman"/>
          <w:color w:val="221E1F"/>
          <w:sz w:val="22"/>
        </w:rPr>
        <w:t>by western blotting.</w:t>
      </w:r>
    </w:p>
    <w:p w14:paraId="0C9C9EFC" w14:textId="77777777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  <w:shd w:val="pct15" w:color="auto" w:fill="FFFFFF"/>
        </w:rPr>
      </w:pPr>
    </w:p>
    <w:p w14:paraId="6F8BDD65" w14:textId="77777777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6. TET1 contributed to oxaliplatin resistance </w:t>
      </w:r>
      <w:r w:rsidRPr="005F612C">
        <w:rPr>
          <w:rFonts w:ascii="Times New Roman" w:hAnsi="Times New Roman" w:cs="Times New Roman"/>
          <w:b/>
          <w:bCs/>
          <w:i/>
          <w:iCs/>
          <w:color w:val="221E1F"/>
          <w:sz w:val="22"/>
        </w:rPr>
        <w:t>in vitro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and </w:t>
      </w:r>
      <w:r w:rsidRPr="005F612C">
        <w:rPr>
          <w:rFonts w:ascii="Times New Roman" w:hAnsi="Times New Roman" w:cs="Times New Roman"/>
          <w:b/>
          <w:bCs/>
          <w:i/>
          <w:iCs/>
          <w:color w:val="221E1F"/>
          <w:sz w:val="22"/>
        </w:rPr>
        <w:t>in vivo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>.</w:t>
      </w:r>
    </w:p>
    <w:p w14:paraId="63B96034" w14:textId="5A4AFEFE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 w:hint="eastAsia"/>
          <w:color w:val="221E1F"/>
          <w:sz w:val="22"/>
        </w:rPr>
        <w:t>a</w:t>
      </w:r>
      <w:r w:rsidRPr="005F612C">
        <w:rPr>
          <w:rFonts w:ascii="Times New Roman" w:hAnsi="Times New Roman" w:cs="Times New Roman"/>
          <w:color w:val="221E1F"/>
          <w:sz w:val="22"/>
        </w:rPr>
        <w:t>-c</w:t>
      </w:r>
      <w:r w:rsidRPr="005F612C">
        <w:rPr>
          <w:rFonts w:ascii="Times New Roman" w:hAnsi="Times New Roman" w:cs="Times New Roman" w:hint="eastAsia"/>
          <w:color w:val="221E1F"/>
          <w:sz w:val="22"/>
        </w:rPr>
        <w:t xml:space="preserve">.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fter adding OXA to cells as indicated, the expression of </w:t>
      </w:r>
      <w:r w:rsidR="005100F1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BAX/TET1/CC3/CRABP2 proteins (a), </w:t>
      </w:r>
      <w:r w:rsidR="005100F1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percentage of apoptotic cells (b), and </w:t>
      </w:r>
      <w:r w:rsidR="005100F1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>activit</w:t>
      </w:r>
      <w:r w:rsidR="005100F1"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>y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caspase 9 (c) were examined.</w:t>
      </w:r>
    </w:p>
    <w:p w14:paraId="59AC961D" w14:textId="2C992888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lastRenderedPageBreak/>
        <w:t xml:space="preserve">d. </w:t>
      </w:r>
      <w:bookmarkStart w:id="2" w:name="_Hlk107773798"/>
      <w:r w:rsidRPr="005F612C">
        <w:rPr>
          <w:rFonts w:ascii="Times New Roman" w:eastAsia="宋体" w:hAnsi="Times New Roman" w:cs="Times New Roman"/>
          <w:bCs/>
          <w:kern w:val="0"/>
          <w:sz w:val="22"/>
        </w:rPr>
        <w:t>Expression of TET1 and CRABP2 in GC tumor tissues</w:t>
      </w:r>
      <w:r w:rsidR="005100F1" w:rsidRPr="005F612C">
        <w:rPr>
          <w:rFonts w:ascii="Times New Roman" w:eastAsia="宋体" w:hAnsi="Times New Roman" w:cs="Times New Roman"/>
          <w:bCs/>
          <w:kern w:val="0"/>
          <w:sz w:val="22"/>
        </w:rPr>
        <w:t xml:space="preserve"> was </w:t>
      </w:r>
      <w:r w:rsidRPr="005F612C">
        <w:rPr>
          <w:rFonts w:ascii="Times New Roman" w:eastAsia="宋体" w:hAnsi="Times New Roman" w:cs="Times New Roman"/>
          <w:bCs/>
          <w:kern w:val="0"/>
          <w:sz w:val="22"/>
        </w:rPr>
        <w:t>positive</w:t>
      </w:r>
      <w:r w:rsidR="005100F1" w:rsidRPr="005F612C">
        <w:rPr>
          <w:rFonts w:ascii="Times New Roman" w:eastAsia="宋体" w:hAnsi="Times New Roman" w:cs="Times New Roman"/>
          <w:bCs/>
          <w:kern w:val="0"/>
          <w:sz w:val="22"/>
        </w:rPr>
        <w:t>ly</w:t>
      </w:r>
      <w:r w:rsidRPr="005F612C">
        <w:rPr>
          <w:rFonts w:ascii="Times New Roman" w:eastAsia="宋体" w:hAnsi="Times New Roman" w:cs="Times New Roman"/>
          <w:bCs/>
          <w:kern w:val="0"/>
          <w:sz w:val="22"/>
        </w:rPr>
        <w:t xml:space="preserve"> correlat</w:t>
      </w:r>
      <w:r w:rsidR="005100F1" w:rsidRPr="005F612C">
        <w:rPr>
          <w:rFonts w:ascii="Times New Roman" w:eastAsia="宋体" w:hAnsi="Times New Roman" w:cs="Times New Roman"/>
          <w:bCs/>
          <w:kern w:val="0"/>
          <w:sz w:val="22"/>
        </w:rPr>
        <w:t>ed,</w:t>
      </w:r>
      <w:r w:rsidRPr="005F612C">
        <w:rPr>
          <w:rFonts w:ascii="Times New Roman" w:eastAsia="宋体" w:hAnsi="Times New Roman" w:cs="Times New Roman"/>
          <w:bCs/>
          <w:kern w:val="0"/>
          <w:sz w:val="22"/>
        </w:rPr>
        <w:t xml:space="preserve"> as detected by qRT-PCR.</w:t>
      </w:r>
      <w:bookmarkEnd w:id="2"/>
    </w:p>
    <w:p w14:paraId="4D07AD9A" w14:textId="4E1F3CB5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e.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Photo</w:t>
      </w:r>
      <w:r w:rsidR="005100F1" w:rsidRPr="005F612C">
        <w:rPr>
          <w:rFonts w:ascii="Times New Roman" w:eastAsia="等线" w:hAnsi="Times New Roman" w:cs="Times New Roman"/>
          <w:color w:val="221E1F"/>
          <w:sz w:val="22"/>
        </w:rPr>
        <w:t>graph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 xml:space="preserve"> showing </w:t>
      </w:r>
      <w:r w:rsidRPr="005F612C">
        <w:rPr>
          <w:rFonts w:ascii="Times New Roman" w:hAnsi="Times New Roman" w:cs="Times New Roman"/>
          <w:color w:val="221E1F"/>
          <w:sz w:val="22"/>
        </w:rPr>
        <w:t>tumor formation in different groups of nude mice.</w:t>
      </w:r>
    </w:p>
    <w:p w14:paraId="3A9BC955" w14:textId="4B8549A5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f.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Tumor volumes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in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ifferent groups of nude mice.</w:t>
      </w:r>
    </w:p>
    <w:p w14:paraId="05879A4C" w14:textId="74EEB5B6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g. </w:t>
      </w:r>
      <w:r w:rsidRPr="005F612C">
        <w:rPr>
          <w:rFonts w:ascii="Times New Roman" w:hAnsi="Times New Roman" w:cs="Times New Roman"/>
          <w:color w:val="221E1F"/>
          <w:sz w:val="22"/>
        </w:rPr>
        <w:t>Tumor weight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s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in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different groups of nude mice.</w:t>
      </w:r>
    </w:p>
    <w:p w14:paraId="3E3715F9" w14:textId="5239DFBC" w:rsidR="00DE0D69" w:rsidRPr="005F612C" w:rsidRDefault="00DE0D69" w:rsidP="00DE0D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>h</w:t>
      </w:r>
      <w:r w:rsidRPr="005F612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r w:rsidRPr="005F612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E</w:t>
      </w:r>
      <w:r w:rsidRPr="005F612C">
        <w:rPr>
          <w:rFonts w:ascii="Times New Roman" w:hAnsi="Times New Roman" w:cs="Times New Roman"/>
          <w:color w:val="221E1F"/>
          <w:sz w:val="22"/>
        </w:rPr>
        <w:t>xpression of TET1/BAX/CRABP2 in tumors from different groups of nude mice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, as determined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by western blotting.</w:t>
      </w:r>
    </w:p>
    <w:p w14:paraId="489FEC38" w14:textId="77777777" w:rsidR="00B81470" w:rsidRPr="005F612C" w:rsidRDefault="00B81470" w:rsidP="00B81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4D431CE6" w14:textId="4D193BA5" w:rsidR="00B81470" w:rsidRPr="005F612C" w:rsidRDefault="00B81470" w:rsidP="00B81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21E1F"/>
          <w:sz w:val="22"/>
        </w:rPr>
      </w:pP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Supplementary Figure </w:t>
      </w:r>
      <w:r w:rsidR="00DE0D69" w:rsidRPr="005F612C">
        <w:rPr>
          <w:rFonts w:ascii="Times New Roman" w:hAnsi="Times New Roman" w:cs="Times New Roman"/>
          <w:b/>
          <w:bCs/>
          <w:color w:val="221E1F"/>
          <w:sz w:val="22"/>
        </w:rPr>
        <w:t>7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. The </w:t>
      </w:r>
      <w:r w:rsidRPr="005F612C">
        <w:rPr>
          <w:rFonts w:ascii="Times New Roman" w:eastAsia="等线" w:hAnsi="Times New Roman" w:cs="Times New Roman"/>
          <w:b/>
          <w:bCs/>
          <w:color w:val="221E1F"/>
          <w:sz w:val="22"/>
        </w:rPr>
        <w:t>expression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of proteins </w:t>
      </w:r>
      <w:r w:rsidRPr="005F612C">
        <w:rPr>
          <w:rFonts w:ascii="Times New Roman" w:eastAsia="等线" w:hAnsi="Times New Roman" w:cs="Times New Roman"/>
          <w:b/>
          <w:bCs/>
          <w:color w:val="221E1F"/>
          <w:sz w:val="22"/>
        </w:rPr>
        <w:t>was</w:t>
      </w:r>
      <w:r w:rsidRPr="005F612C">
        <w:rPr>
          <w:rFonts w:ascii="Times New Roman" w:hAnsi="Times New Roman" w:cs="Times New Roman"/>
          <w:b/>
          <w:bCs/>
          <w:color w:val="221E1F"/>
          <w:sz w:val="22"/>
        </w:rPr>
        <w:t xml:space="preserve"> examined by western blotting after transfection with sh-RNAs.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a-d. After knock</w:t>
      </w:r>
      <w:r w:rsidR="005100F1" w:rsidRPr="005F612C">
        <w:rPr>
          <w:rFonts w:ascii="Times New Roman" w:hAnsi="Times New Roman" w:cs="Times New Roman"/>
          <w:color w:val="221E1F"/>
          <w:sz w:val="22"/>
        </w:rPr>
        <w:t xml:space="preserve">ing 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down the CRABP2 (a)/BAX (b)/PARKIN (c)/TET1 (d) in AGS and HGC-27 cells, western </w:t>
      </w:r>
      <w:r w:rsidRPr="005F612C">
        <w:rPr>
          <w:rFonts w:ascii="Times New Roman" w:eastAsia="等线" w:hAnsi="Times New Roman" w:cs="Times New Roman"/>
          <w:color w:val="221E1F"/>
          <w:sz w:val="22"/>
        </w:rPr>
        <w:t>blotting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was used to detect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>protein</w:t>
      </w:r>
      <w:r w:rsidRPr="005F612C">
        <w:rPr>
          <w:rFonts w:ascii="Times New Roman" w:hAnsi="Times New Roman" w:cs="Times New Roman"/>
          <w:color w:val="221E1F"/>
          <w:sz w:val="22"/>
        </w:rPr>
        <w:t xml:space="preserve"> expression.</w:t>
      </w:r>
      <w:r w:rsidR="0027042E" w:rsidRPr="005F612C">
        <w:rPr>
          <w:rFonts w:ascii="Times New Roman" w:hAnsi="Times New Roman" w:cs="Times New Roman"/>
          <w:color w:val="221E1F"/>
          <w:sz w:val="22"/>
        </w:rPr>
        <w:t xml:space="preserve"> e-f. After overexpressing CRABP2 (e)/TET1 (f) in AGS and HGC-27 cells, western </w:t>
      </w:r>
      <w:r w:rsidR="0027042E" w:rsidRPr="005F612C">
        <w:rPr>
          <w:rFonts w:ascii="Times New Roman" w:eastAsia="等线" w:hAnsi="Times New Roman" w:cs="Times New Roman"/>
          <w:color w:val="221E1F"/>
          <w:sz w:val="22"/>
        </w:rPr>
        <w:t>blotting</w:t>
      </w:r>
      <w:r w:rsidR="0027042E" w:rsidRPr="005F612C">
        <w:rPr>
          <w:rFonts w:ascii="Times New Roman" w:hAnsi="Times New Roman" w:cs="Times New Roman"/>
          <w:color w:val="221E1F"/>
          <w:sz w:val="22"/>
        </w:rPr>
        <w:t xml:space="preserve"> was used to detect </w:t>
      </w:r>
      <w:r w:rsidR="005100F1" w:rsidRPr="005F612C">
        <w:rPr>
          <w:rFonts w:ascii="Times New Roman" w:hAnsi="Times New Roman" w:cs="Times New Roman"/>
          <w:color w:val="221E1F"/>
          <w:sz w:val="22"/>
        </w:rPr>
        <w:t xml:space="preserve">protein </w:t>
      </w:r>
      <w:r w:rsidR="0027042E" w:rsidRPr="005F612C">
        <w:rPr>
          <w:rFonts w:ascii="Times New Roman" w:hAnsi="Times New Roman" w:cs="Times New Roman"/>
          <w:color w:val="221E1F"/>
          <w:sz w:val="22"/>
        </w:rPr>
        <w:t>expression.</w:t>
      </w:r>
    </w:p>
    <w:p w14:paraId="6538B5F0" w14:textId="77777777" w:rsidR="007B610D" w:rsidRPr="005F612C" w:rsidRDefault="007B610D" w:rsidP="00C812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2"/>
        </w:rPr>
      </w:pPr>
    </w:p>
    <w:p w14:paraId="4BA8B47E" w14:textId="00D122C3" w:rsidR="007B610D" w:rsidRPr="005F612C" w:rsidRDefault="00140416" w:rsidP="00C812A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Table 1. </w:t>
      </w:r>
      <w:r w:rsidR="005F3AC0"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linical characteristics of </w:t>
      </w:r>
      <w:r w:rsidR="005F3AC0"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the </w:t>
      </w: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>GC patients enrolled for quantitative proteomics in this study.</w:t>
      </w:r>
    </w:p>
    <w:p w14:paraId="22212CBA" w14:textId="77777777" w:rsidR="007B610D" w:rsidRPr="005F612C" w:rsidRDefault="007B610D" w:rsidP="00C812A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6DBDA513" w14:textId="5E8EAC17" w:rsidR="007B610D" w:rsidRPr="005F612C" w:rsidRDefault="00140416" w:rsidP="00C812A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</w:t>
      </w:r>
      <w:r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0F17E6"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Differentially expressed proteins identified by tandem mass tag (TMT)-based quantitative proteomics.</w:t>
      </w:r>
    </w:p>
    <w:p w14:paraId="1F72AB03" w14:textId="77777777" w:rsidR="007B610D" w:rsidRPr="005F612C" w:rsidRDefault="007B610D" w:rsidP="00C812A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0D175527" w14:textId="57EDB50D" w:rsidR="007B610D" w:rsidRPr="005F612C" w:rsidRDefault="00140416" w:rsidP="00C812A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</w:t>
      </w:r>
      <w:r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0F17E6"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</w:t>
      </w:r>
      <w:r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Differentially expressed proteins after coimmunoprecipitation and mass spectrometry.</w:t>
      </w:r>
    </w:p>
    <w:p w14:paraId="2DCB1040" w14:textId="77777777" w:rsidR="000F17E6" w:rsidRPr="005F612C" w:rsidRDefault="000F17E6" w:rsidP="000F17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2C09840" w14:textId="5DDE21FF" w:rsidR="000F17E6" w:rsidRPr="005F612C" w:rsidRDefault="000F17E6" w:rsidP="000F17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F612C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</w:t>
      </w:r>
      <w:r w:rsidRPr="005F612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4. Primer sequences used in this study.</w:t>
      </w:r>
    </w:p>
    <w:p w14:paraId="6369213A" w14:textId="77777777" w:rsidR="002A5153" w:rsidRPr="004005E2" w:rsidRDefault="002A5153" w:rsidP="00C812A2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</w:p>
    <w:sectPr w:rsidR="002A5153" w:rsidRPr="004005E2" w:rsidSect="00B6586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46F60" w14:textId="77777777" w:rsidR="005A14A1" w:rsidRPr="00AE5689" w:rsidRDefault="005A14A1">
      <w:r w:rsidRPr="00AE5689">
        <w:separator/>
      </w:r>
    </w:p>
  </w:endnote>
  <w:endnote w:type="continuationSeparator" w:id="0">
    <w:p w14:paraId="1B774198" w14:textId="77777777" w:rsidR="005A14A1" w:rsidRPr="00AE5689" w:rsidRDefault="005A14A1">
      <w:r w:rsidRPr="00AE568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aramond Premr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5617972"/>
      <w:docPartObj>
        <w:docPartGallery w:val="Page Numbers (Bottom of Page)"/>
        <w:docPartUnique/>
      </w:docPartObj>
    </w:sdtPr>
    <w:sdtContent>
      <w:p w14:paraId="6D2A5122" w14:textId="034B6A56" w:rsidR="005F2533" w:rsidRPr="00AE5689" w:rsidRDefault="00140416">
        <w:pPr>
          <w:pStyle w:val="a5"/>
          <w:jc w:val="center"/>
        </w:pPr>
        <w:r w:rsidRPr="00AE5689">
          <w:fldChar w:fldCharType="begin"/>
        </w:r>
        <w:r w:rsidRPr="00AE5689">
          <w:instrText>PAGE   \* MERGEFORMAT</w:instrText>
        </w:r>
        <w:r w:rsidRPr="00AE5689">
          <w:fldChar w:fldCharType="separate"/>
        </w:r>
        <w:r w:rsidR="005E6B16" w:rsidRPr="00AE5689">
          <w:rPr>
            <w:noProof/>
          </w:rPr>
          <w:t>17</w:t>
        </w:r>
        <w:r w:rsidRPr="00AE5689">
          <w:fldChar w:fldCharType="end"/>
        </w:r>
      </w:p>
    </w:sdtContent>
  </w:sdt>
  <w:p w14:paraId="24090E98" w14:textId="77777777" w:rsidR="005F2533" w:rsidRPr="00AE5689" w:rsidRDefault="005F25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6A951" w14:textId="77777777" w:rsidR="005A14A1" w:rsidRPr="00AE5689" w:rsidRDefault="005A14A1">
      <w:r w:rsidRPr="00AE5689">
        <w:separator/>
      </w:r>
    </w:p>
  </w:footnote>
  <w:footnote w:type="continuationSeparator" w:id="0">
    <w:p w14:paraId="64E4FFCF" w14:textId="77777777" w:rsidR="005A14A1" w:rsidRPr="00AE5689" w:rsidRDefault="005A14A1">
      <w:r w:rsidRPr="00AE568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and Differenti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tf5vpbztdr0e0azrvad5c2zpvaww5edet&quot;&gt;references&lt;record-ids&gt;&lt;item&gt;4&lt;/item&gt;&lt;item&gt;7&lt;/item&gt;&lt;item&gt;10&lt;/item&gt;&lt;item&gt;12&lt;/item&gt;&lt;item&gt;13&lt;/item&gt;&lt;item&gt;31&lt;/item&gt;&lt;item&gt;32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101&lt;/item&gt;&lt;item&gt;103&lt;/item&gt;&lt;item&gt;104&lt;/item&gt;&lt;item&gt;105&lt;/item&gt;&lt;item&gt;106&lt;/item&gt;&lt;item&gt;107&lt;/item&gt;&lt;item&gt;109&lt;/item&gt;&lt;item&gt;111&lt;/item&gt;&lt;item&gt;112&lt;/item&gt;&lt;item&gt;113&lt;/item&gt;&lt;item&gt;114&lt;/item&gt;&lt;item&gt;117&lt;/item&gt;&lt;item&gt;118&lt;/item&gt;&lt;item&gt;119&lt;/item&gt;&lt;item&gt;120&lt;/item&gt;&lt;/record-ids&gt;&lt;/item&gt;&lt;/Libraries&gt;"/>
    <w:docVar w:name="MachineID" w:val="202|199|197|190|207|197|205|204|197|189|185|197|187|204|197|207|187|"/>
    <w:docVar w:name="Username" w:val="Quality Control Editor"/>
  </w:docVars>
  <w:rsids>
    <w:rsidRoot w:val="00F670AC"/>
    <w:rsid w:val="0000079D"/>
    <w:rsid w:val="0000083C"/>
    <w:rsid w:val="000015F1"/>
    <w:rsid w:val="00001CE9"/>
    <w:rsid w:val="0000551E"/>
    <w:rsid w:val="000104CB"/>
    <w:rsid w:val="00011C7A"/>
    <w:rsid w:val="00013D0E"/>
    <w:rsid w:val="00013D2A"/>
    <w:rsid w:val="000159EC"/>
    <w:rsid w:val="000170D4"/>
    <w:rsid w:val="00021E78"/>
    <w:rsid w:val="000244B4"/>
    <w:rsid w:val="0002648E"/>
    <w:rsid w:val="0002673F"/>
    <w:rsid w:val="000269A9"/>
    <w:rsid w:val="000309D5"/>
    <w:rsid w:val="00030E9B"/>
    <w:rsid w:val="000337F0"/>
    <w:rsid w:val="00033B19"/>
    <w:rsid w:val="000363C3"/>
    <w:rsid w:val="00040E8F"/>
    <w:rsid w:val="00042AB8"/>
    <w:rsid w:val="00046516"/>
    <w:rsid w:val="00047676"/>
    <w:rsid w:val="00050CCC"/>
    <w:rsid w:val="0005103A"/>
    <w:rsid w:val="00051BF4"/>
    <w:rsid w:val="00051ED6"/>
    <w:rsid w:val="00054D4E"/>
    <w:rsid w:val="00055D71"/>
    <w:rsid w:val="00057B80"/>
    <w:rsid w:val="0006355C"/>
    <w:rsid w:val="0006659A"/>
    <w:rsid w:val="000714DB"/>
    <w:rsid w:val="00071DDC"/>
    <w:rsid w:val="00072101"/>
    <w:rsid w:val="00072A05"/>
    <w:rsid w:val="00074AAA"/>
    <w:rsid w:val="00075246"/>
    <w:rsid w:val="00075D85"/>
    <w:rsid w:val="00077F4F"/>
    <w:rsid w:val="00081FAC"/>
    <w:rsid w:val="000830DD"/>
    <w:rsid w:val="00083869"/>
    <w:rsid w:val="00084A9B"/>
    <w:rsid w:val="00085E43"/>
    <w:rsid w:val="00086655"/>
    <w:rsid w:val="00086A1A"/>
    <w:rsid w:val="00090A6C"/>
    <w:rsid w:val="00090D42"/>
    <w:rsid w:val="0009110B"/>
    <w:rsid w:val="000958DA"/>
    <w:rsid w:val="00095D33"/>
    <w:rsid w:val="000979E9"/>
    <w:rsid w:val="000A312F"/>
    <w:rsid w:val="000A4385"/>
    <w:rsid w:val="000A47C3"/>
    <w:rsid w:val="000A57F6"/>
    <w:rsid w:val="000A6BA2"/>
    <w:rsid w:val="000A7C3D"/>
    <w:rsid w:val="000B20ED"/>
    <w:rsid w:val="000B42B6"/>
    <w:rsid w:val="000B4BC0"/>
    <w:rsid w:val="000B5147"/>
    <w:rsid w:val="000B7B1B"/>
    <w:rsid w:val="000B7CA7"/>
    <w:rsid w:val="000C060D"/>
    <w:rsid w:val="000C0E83"/>
    <w:rsid w:val="000C175F"/>
    <w:rsid w:val="000C324D"/>
    <w:rsid w:val="000C336B"/>
    <w:rsid w:val="000C60BD"/>
    <w:rsid w:val="000D22C5"/>
    <w:rsid w:val="000D4BDE"/>
    <w:rsid w:val="000E3051"/>
    <w:rsid w:val="000E4C40"/>
    <w:rsid w:val="000E56CD"/>
    <w:rsid w:val="000E5AFF"/>
    <w:rsid w:val="000F0564"/>
    <w:rsid w:val="000F0A45"/>
    <w:rsid w:val="000F1022"/>
    <w:rsid w:val="000F17E6"/>
    <w:rsid w:val="000F1C1B"/>
    <w:rsid w:val="000F3662"/>
    <w:rsid w:val="000F67BB"/>
    <w:rsid w:val="000F6D21"/>
    <w:rsid w:val="00100795"/>
    <w:rsid w:val="001011D8"/>
    <w:rsid w:val="00102A89"/>
    <w:rsid w:val="00103968"/>
    <w:rsid w:val="001039D3"/>
    <w:rsid w:val="00107117"/>
    <w:rsid w:val="00111801"/>
    <w:rsid w:val="00113A0D"/>
    <w:rsid w:val="00122839"/>
    <w:rsid w:val="00122992"/>
    <w:rsid w:val="00122C78"/>
    <w:rsid w:val="00123784"/>
    <w:rsid w:val="00124055"/>
    <w:rsid w:val="001240FE"/>
    <w:rsid w:val="001249A2"/>
    <w:rsid w:val="00125E30"/>
    <w:rsid w:val="00126CB2"/>
    <w:rsid w:val="00127121"/>
    <w:rsid w:val="00127BDB"/>
    <w:rsid w:val="001310EE"/>
    <w:rsid w:val="00131BF8"/>
    <w:rsid w:val="00132658"/>
    <w:rsid w:val="00132723"/>
    <w:rsid w:val="00133B1E"/>
    <w:rsid w:val="00133DC4"/>
    <w:rsid w:val="001361F8"/>
    <w:rsid w:val="001369E9"/>
    <w:rsid w:val="00140416"/>
    <w:rsid w:val="00141367"/>
    <w:rsid w:val="00141517"/>
    <w:rsid w:val="0014612A"/>
    <w:rsid w:val="00147E0F"/>
    <w:rsid w:val="00150DBF"/>
    <w:rsid w:val="00150EF9"/>
    <w:rsid w:val="00154A4C"/>
    <w:rsid w:val="0015555C"/>
    <w:rsid w:val="00156FF5"/>
    <w:rsid w:val="00157F36"/>
    <w:rsid w:val="001600FE"/>
    <w:rsid w:val="00163A24"/>
    <w:rsid w:val="00166454"/>
    <w:rsid w:val="001677F4"/>
    <w:rsid w:val="00172A10"/>
    <w:rsid w:val="001760ED"/>
    <w:rsid w:val="001767F2"/>
    <w:rsid w:val="0018006E"/>
    <w:rsid w:val="00180B18"/>
    <w:rsid w:val="00180B65"/>
    <w:rsid w:val="0018306F"/>
    <w:rsid w:val="00185D52"/>
    <w:rsid w:val="001871D3"/>
    <w:rsid w:val="00187F52"/>
    <w:rsid w:val="00187FAB"/>
    <w:rsid w:val="00191B79"/>
    <w:rsid w:val="00192D16"/>
    <w:rsid w:val="00195C4A"/>
    <w:rsid w:val="00195EFA"/>
    <w:rsid w:val="00197926"/>
    <w:rsid w:val="001A0619"/>
    <w:rsid w:val="001A0F92"/>
    <w:rsid w:val="001A2800"/>
    <w:rsid w:val="001A7826"/>
    <w:rsid w:val="001A7B3D"/>
    <w:rsid w:val="001B1D69"/>
    <w:rsid w:val="001B3CF8"/>
    <w:rsid w:val="001B7173"/>
    <w:rsid w:val="001B78E7"/>
    <w:rsid w:val="001C1EFC"/>
    <w:rsid w:val="001C2277"/>
    <w:rsid w:val="001C2DE1"/>
    <w:rsid w:val="001C504B"/>
    <w:rsid w:val="001C702F"/>
    <w:rsid w:val="001D01B8"/>
    <w:rsid w:val="001D2B4A"/>
    <w:rsid w:val="001D44AE"/>
    <w:rsid w:val="001D7E00"/>
    <w:rsid w:val="001E03A2"/>
    <w:rsid w:val="001E079A"/>
    <w:rsid w:val="001E0AE5"/>
    <w:rsid w:val="001E2E46"/>
    <w:rsid w:val="001E3229"/>
    <w:rsid w:val="001E3C32"/>
    <w:rsid w:val="001E4DCE"/>
    <w:rsid w:val="001E5474"/>
    <w:rsid w:val="001E6F7E"/>
    <w:rsid w:val="001E76F2"/>
    <w:rsid w:val="001F0D37"/>
    <w:rsid w:val="001F36DD"/>
    <w:rsid w:val="001F508C"/>
    <w:rsid w:val="001F5106"/>
    <w:rsid w:val="001F546C"/>
    <w:rsid w:val="001F63BF"/>
    <w:rsid w:val="001F6632"/>
    <w:rsid w:val="001F711C"/>
    <w:rsid w:val="001F7B39"/>
    <w:rsid w:val="001F7C0D"/>
    <w:rsid w:val="00201B43"/>
    <w:rsid w:val="0020293D"/>
    <w:rsid w:val="00203102"/>
    <w:rsid w:val="002046ED"/>
    <w:rsid w:val="002119CC"/>
    <w:rsid w:val="002122B8"/>
    <w:rsid w:val="00212435"/>
    <w:rsid w:val="00214EF7"/>
    <w:rsid w:val="00220FB3"/>
    <w:rsid w:val="00223A89"/>
    <w:rsid w:val="00223D80"/>
    <w:rsid w:val="00227DD2"/>
    <w:rsid w:val="00233B52"/>
    <w:rsid w:val="00235B27"/>
    <w:rsid w:val="002361C2"/>
    <w:rsid w:val="002363B4"/>
    <w:rsid w:val="00241398"/>
    <w:rsid w:val="00241841"/>
    <w:rsid w:val="00244847"/>
    <w:rsid w:val="00245051"/>
    <w:rsid w:val="002454B1"/>
    <w:rsid w:val="00247BC1"/>
    <w:rsid w:val="00250CC3"/>
    <w:rsid w:val="00251015"/>
    <w:rsid w:val="0025228D"/>
    <w:rsid w:val="002526BE"/>
    <w:rsid w:val="00253443"/>
    <w:rsid w:val="002555AB"/>
    <w:rsid w:val="002567F7"/>
    <w:rsid w:val="00260441"/>
    <w:rsid w:val="00262754"/>
    <w:rsid w:val="002633D5"/>
    <w:rsid w:val="00264299"/>
    <w:rsid w:val="00265BF1"/>
    <w:rsid w:val="00266DD7"/>
    <w:rsid w:val="00266ED7"/>
    <w:rsid w:val="002675D1"/>
    <w:rsid w:val="00267BA9"/>
    <w:rsid w:val="0027042E"/>
    <w:rsid w:val="00271052"/>
    <w:rsid w:val="002728F5"/>
    <w:rsid w:val="00273562"/>
    <w:rsid w:val="00280726"/>
    <w:rsid w:val="00281518"/>
    <w:rsid w:val="002833BF"/>
    <w:rsid w:val="00283C6C"/>
    <w:rsid w:val="00284CEF"/>
    <w:rsid w:val="00285567"/>
    <w:rsid w:val="00290437"/>
    <w:rsid w:val="00291AF4"/>
    <w:rsid w:val="00292B97"/>
    <w:rsid w:val="002933BD"/>
    <w:rsid w:val="002938CE"/>
    <w:rsid w:val="002A0045"/>
    <w:rsid w:val="002A0420"/>
    <w:rsid w:val="002A2476"/>
    <w:rsid w:val="002A3F33"/>
    <w:rsid w:val="002A4BD6"/>
    <w:rsid w:val="002A5153"/>
    <w:rsid w:val="002A6FB9"/>
    <w:rsid w:val="002A7152"/>
    <w:rsid w:val="002A721A"/>
    <w:rsid w:val="002B1CFD"/>
    <w:rsid w:val="002B23AF"/>
    <w:rsid w:val="002B2F3F"/>
    <w:rsid w:val="002B498A"/>
    <w:rsid w:val="002B5A5A"/>
    <w:rsid w:val="002B75AE"/>
    <w:rsid w:val="002B7F84"/>
    <w:rsid w:val="002C20FF"/>
    <w:rsid w:val="002C241A"/>
    <w:rsid w:val="002C3216"/>
    <w:rsid w:val="002C637B"/>
    <w:rsid w:val="002C6736"/>
    <w:rsid w:val="002D06CA"/>
    <w:rsid w:val="002D3A69"/>
    <w:rsid w:val="002D3B53"/>
    <w:rsid w:val="002E24E2"/>
    <w:rsid w:val="002E4E2A"/>
    <w:rsid w:val="002E54C0"/>
    <w:rsid w:val="002E597F"/>
    <w:rsid w:val="002E7005"/>
    <w:rsid w:val="002F2969"/>
    <w:rsid w:val="002F3C1E"/>
    <w:rsid w:val="002F5E38"/>
    <w:rsid w:val="002F6211"/>
    <w:rsid w:val="002F71C6"/>
    <w:rsid w:val="00301F92"/>
    <w:rsid w:val="0030208A"/>
    <w:rsid w:val="003034DA"/>
    <w:rsid w:val="00305EEC"/>
    <w:rsid w:val="00307521"/>
    <w:rsid w:val="003104F1"/>
    <w:rsid w:val="00315750"/>
    <w:rsid w:val="00316181"/>
    <w:rsid w:val="00317259"/>
    <w:rsid w:val="00317A7A"/>
    <w:rsid w:val="00320076"/>
    <w:rsid w:val="00322450"/>
    <w:rsid w:val="003233DB"/>
    <w:rsid w:val="003255C5"/>
    <w:rsid w:val="003257BC"/>
    <w:rsid w:val="00325D46"/>
    <w:rsid w:val="00326169"/>
    <w:rsid w:val="00330DB5"/>
    <w:rsid w:val="00331BAE"/>
    <w:rsid w:val="00333738"/>
    <w:rsid w:val="00344EF7"/>
    <w:rsid w:val="00346378"/>
    <w:rsid w:val="00347095"/>
    <w:rsid w:val="003503AF"/>
    <w:rsid w:val="00350A45"/>
    <w:rsid w:val="003510E3"/>
    <w:rsid w:val="00352028"/>
    <w:rsid w:val="00352D69"/>
    <w:rsid w:val="00354D7A"/>
    <w:rsid w:val="00355033"/>
    <w:rsid w:val="00356032"/>
    <w:rsid w:val="0036558D"/>
    <w:rsid w:val="00366710"/>
    <w:rsid w:val="003730B1"/>
    <w:rsid w:val="00373372"/>
    <w:rsid w:val="00374862"/>
    <w:rsid w:val="0037515C"/>
    <w:rsid w:val="003767F4"/>
    <w:rsid w:val="003805E5"/>
    <w:rsid w:val="00381630"/>
    <w:rsid w:val="003816B1"/>
    <w:rsid w:val="00381ACC"/>
    <w:rsid w:val="003848EA"/>
    <w:rsid w:val="003851F8"/>
    <w:rsid w:val="00385B29"/>
    <w:rsid w:val="00386804"/>
    <w:rsid w:val="0038747B"/>
    <w:rsid w:val="003876C7"/>
    <w:rsid w:val="00390D21"/>
    <w:rsid w:val="00393616"/>
    <w:rsid w:val="00394370"/>
    <w:rsid w:val="00395FE4"/>
    <w:rsid w:val="003968F0"/>
    <w:rsid w:val="003973D2"/>
    <w:rsid w:val="003A3087"/>
    <w:rsid w:val="003A33C0"/>
    <w:rsid w:val="003A3FCB"/>
    <w:rsid w:val="003A50CE"/>
    <w:rsid w:val="003A5C7F"/>
    <w:rsid w:val="003B033A"/>
    <w:rsid w:val="003B16AD"/>
    <w:rsid w:val="003B40DF"/>
    <w:rsid w:val="003B4234"/>
    <w:rsid w:val="003B703C"/>
    <w:rsid w:val="003C057D"/>
    <w:rsid w:val="003C0801"/>
    <w:rsid w:val="003C0A3F"/>
    <w:rsid w:val="003C261A"/>
    <w:rsid w:val="003C6440"/>
    <w:rsid w:val="003D0FBC"/>
    <w:rsid w:val="003D1AAF"/>
    <w:rsid w:val="003D3308"/>
    <w:rsid w:val="003D451E"/>
    <w:rsid w:val="003E37FD"/>
    <w:rsid w:val="003E6628"/>
    <w:rsid w:val="003E7583"/>
    <w:rsid w:val="003F145F"/>
    <w:rsid w:val="003F24A4"/>
    <w:rsid w:val="003F3AF6"/>
    <w:rsid w:val="003F3F27"/>
    <w:rsid w:val="003F4F0F"/>
    <w:rsid w:val="003F5C3B"/>
    <w:rsid w:val="003F6EB2"/>
    <w:rsid w:val="004005E2"/>
    <w:rsid w:val="00400CCA"/>
    <w:rsid w:val="00401DB2"/>
    <w:rsid w:val="00402F10"/>
    <w:rsid w:val="004032B7"/>
    <w:rsid w:val="0040659D"/>
    <w:rsid w:val="00414E31"/>
    <w:rsid w:val="00415035"/>
    <w:rsid w:val="004151F4"/>
    <w:rsid w:val="00422DA9"/>
    <w:rsid w:val="004231BF"/>
    <w:rsid w:val="004249D2"/>
    <w:rsid w:val="00424A53"/>
    <w:rsid w:val="0042598C"/>
    <w:rsid w:val="00426773"/>
    <w:rsid w:val="00432393"/>
    <w:rsid w:val="0043267C"/>
    <w:rsid w:val="00435342"/>
    <w:rsid w:val="004402D6"/>
    <w:rsid w:val="00443F74"/>
    <w:rsid w:val="00447D10"/>
    <w:rsid w:val="00451A01"/>
    <w:rsid w:val="0045413A"/>
    <w:rsid w:val="00454A3D"/>
    <w:rsid w:val="0045656E"/>
    <w:rsid w:val="0046072E"/>
    <w:rsid w:val="00461122"/>
    <w:rsid w:val="00461621"/>
    <w:rsid w:val="00461DA4"/>
    <w:rsid w:val="00470258"/>
    <w:rsid w:val="00475816"/>
    <w:rsid w:val="00476790"/>
    <w:rsid w:val="00481A0B"/>
    <w:rsid w:val="00484455"/>
    <w:rsid w:val="00484701"/>
    <w:rsid w:val="00485E49"/>
    <w:rsid w:val="004866C3"/>
    <w:rsid w:val="00487A7C"/>
    <w:rsid w:val="004911AB"/>
    <w:rsid w:val="0049170B"/>
    <w:rsid w:val="00491B92"/>
    <w:rsid w:val="00492383"/>
    <w:rsid w:val="00492C58"/>
    <w:rsid w:val="004935D4"/>
    <w:rsid w:val="00497131"/>
    <w:rsid w:val="004A26B5"/>
    <w:rsid w:val="004A3660"/>
    <w:rsid w:val="004A5EE5"/>
    <w:rsid w:val="004A69FD"/>
    <w:rsid w:val="004A7417"/>
    <w:rsid w:val="004A7464"/>
    <w:rsid w:val="004B158E"/>
    <w:rsid w:val="004B1F96"/>
    <w:rsid w:val="004B253D"/>
    <w:rsid w:val="004B5778"/>
    <w:rsid w:val="004B7457"/>
    <w:rsid w:val="004B7B9D"/>
    <w:rsid w:val="004C0844"/>
    <w:rsid w:val="004C20F8"/>
    <w:rsid w:val="004C3C1A"/>
    <w:rsid w:val="004C4012"/>
    <w:rsid w:val="004C546E"/>
    <w:rsid w:val="004C5D5F"/>
    <w:rsid w:val="004C675A"/>
    <w:rsid w:val="004D1196"/>
    <w:rsid w:val="004D39DD"/>
    <w:rsid w:val="004D4461"/>
    <w:rsid w:val="004D5662"/>
    <w:rsid w:val="004D6189"/>
    <w:rsid w:val="004D621B"/>
    <w:rsid w:val="004D6EF9"/>
    <w:rsid w:val="004D7F64"/>
    <w:rsid w:val="004E0210"/>
    <w:rsid w:val="004E0C0F"/>
    <w:rsid w:val="004E167F"/>
    <w:rsid w:val="004E170A"/>
    <w:rsid w:val="004E2658"/>
    <w:rsid w:val="004E280B"/>
    <w:rsid w:val="004E3A2E"/>
    <w:rsid w:val="004E701B"/>
    <w:rsid w:val="004E7322"/>
    <w:rsid w:val="004E7A89"/>
    <w:rsid w:val="004F06AC"/>
    <w:rsid w:val="004F2947"/>
    <w:rsid w:val="004F6066"/>
    <w:rsid w:val="004F6FC2"/>
    <w:rsid w:val="004F7190"/>
    <w:rsid w:val="0050020D"/>
    <w:rsid w:val="005012CF"/>
    <w:rsid w:val="005020D4"/>
    <w:rsid w:val="0050739E"/>
    <w:rsid w:val="005075B2"/>
    <w:rsid w:val="00507DFF"/>
    <w:rsid w:val="00510044"/>
    <w:rsid w:val="005100F1"/>
    <w:rsid w:val="00510543"/>
    <w:rsid w:val="00511813"/>
    <w:rsid w:val="00511B49"/>
    <w:rsid w:val="00513034"/>
    <w:rsid w:val="00514BC3"/>
    <w:rsid w:val="00520A31"/>
    <w:rsid w:val="00522FFA"/>
    <w:rsid w:val="00523E58"/>
    <w:rsid w:val="005246EA"/>
    <w:rsid w:val="0052578A"/>
    <w:rsid w:val="00525B71"/>
    <w:rsid w:val="0052618B"/>
    <w:rsid w:val="00526B78"/>
    <w:rsid w:val="0052719E"/>
    <w:rsid w:val="00530256"/>
    <w:rsid w:val="0053253F"/>
    <w:rsid w:val="005339CD"/>
    <w:rsid w:val="005361BA"/>
    <w:rsid w:val="005368DA"/>
    <w:rsid w:val="00536FB5"/>
    <w:rsid w:val="0054184F"/>
    <w:rsid w:val="00542EE6"/>
    <w:rsid w:val="0054304F"/>
    <w:rsid w:val="005452D5"/>
    <w:rsid w:val="00550BE8"/>
    <w:rsid w:val="00552CD6"/>
    <w:rsid w:val="00554317"/>
    <w:rsid w:val="00554E19"/>
    <w:rsid w:val="005550AF"/>
    <w:rsid w:val="00556E06"/>
    <w:rsid w:val="00557A07"/>
    <w:rsid w:val="005609E2"/>
    <w:rsid w:val="00561077"/>
    <w:rsid w:val="00563E0E"/>
    <w:rsid w:val="0057140D"/>
    <w:rsid w:val="0057373F"/>
    <w:rsid w:val="00574055"/>
    <w:rsid w:val="00574290"/>
    <w:rsid w:val="005752F5"/>
    <w:rsid w:val="00575572"/>
    <w:rsid w:val="00576DCE"/>
    <w:rsid w:val="0058261A"/>
    <w:rsid w:val="00582C0A"/>
    <w:rsid w:val="00586B8A"/>
    <w:rsid w:val="00590BD3"/>
    <w:rsid w:val="005914B4"/>
    <w:rsid w:val="005916C5"/>
    <w:rsid w:val="005920AA"/>
    <w:rsid w:val="00593094"/>
    <w:rsid w:val="0059740D"/>
    <w:rsid w:val="005A0500"/>
    <w:rsid w:val="005A072C"/>
    <w:rsid w:val="005A14A1"/>
    <w:rsid w:val="005A22BC"/>
    <w:rsid w:val="005A2FB5"/>
    <w:rsid w:val="005A369B"/>
    <w:rsid w:val="005A4C27"/>
    <w:rsid w:val="005B095F"/>
    <w:rsid w:val="005B1376"/>
    <w:rsid w:val="005B3C6A"/>
    <w:rsid w:val="005B3F0F"/>
    <w:rsid w:val="005B72C5"/>
    <w:rsid w:val="005C0431"/>
    <w:rsid w:val="005C67EF"/>
    <w:rsid w:val="005D2853"/>
    <w:rsid w:val="005D4D59"/>
    <w:rsid w:val="005D4E87"/>
    <w:rsid w:val="005D6C1B"/>
    <w:rsid w:val="005E0B15"/>
    <w:rsid w:val="005E3000"/>
    <w:rsid w:val="005E55F3"/>
    <w:rsid w:val="005E6B16"/>
    <w:rsid w:val="005F056E"/>
    <w:rsid w:val="005F2533"/>
    <w:rsid w:val="005F3AC0"/>
    <w:rsid w:val="005F3EEB"/>
    <w:rsid w:val="005F474B"/>
    <w:rsid w:val="005F612C"/>
    <w:rsid w:val="005F79CE"/>
    <w:rsid w:val="0060342D"/>
    <w:rsid w:val="00604291"/>
    <w:rsid w:val="00604EFF"/>
    <w:rsid w:val="0060656A"/>
    <w:rsid w:val="00615349"/>
    <w:rsid w:val="006158D0"/>
    <w:rsid w:val="006159D4"/>
    <w:rsid w:val="00623028"/>
    <w:rsid w:val="00624C24"/>
    <w:rsid w:val="00625A6B"/>
    <w:rsid w:val="006268F3"/>
    <w:rsid w:val="00630840"/>
    <w:rsid w:val="006329BE"/>
    <w:rsid w:val="00632A4B"/>
    <w:rsid w:val="00634A90"/>
    <w:rsid w:val="006370AE"/>
    <w:rsid w:val="00641269"/>
    <w:rsid w:val="00643100"/>
    <w:rsid w:val="006432DD"/>
    <w:rsid w:val="00644391"/>
    <w:rsid w:val="006462BF"/>
    <w:rsid w:val="00646420"/>
    <w:rsid w:val="00646CF8"/>
    <w:rsid w:val="0064723E"/>
    <w:rsid w:val="006537F5"/>
    <w:rsid w:val="00657D7A"/>
    <w:rsid w:val="00660A87"/>
    <w:rsid w:val="006617EF"/>
    <w:rsid w:val="006622B4"/>
    <w:rsid w:val="00663A04"/>
    <w:rsid w:val="0066426C"/>
    <w:rsid w:val="006658CD"/>
    <w:rsid w:val="00670863"/>
    <w:rsid w:val="006719CF"/>
    <w:rsid w:val="006731C1"/>
    <w:rsid w:val="00673964"/>
    <w:rsid w:val="00673EF5"/>
    <w:rsid w:val="00673F56"/>
    <w:rsid w:val="00674B2F"/>
    <w:rsid w:val="00674D0D"/>
    <w:rsid w:val="00674E3C"/>
    <w:rsid w:val="006751A4"/>
    <w:rsid w:val="0067619D"/>
    <w:rsid w:val="00676CE1"/>
    <w:rsid w:val="00677642"/>
    <w:rsid w:val="00680AE8"/>
    <w:rsid w:val="006811F8"/>
    <w:rsid w:val="0068185C"/>
    <w:rsid w:val="00685364"/>
    <w:rsid w:val="0068578B"/>
    <w:rsid w:val="00686A9E"/>
    <w:rsid w:val="0069144F"/>
    <w:rsid w:val="00692479"/>
    <w:rsid w:val="00694387"/>
    <w:rsid w:val="006948DC"/>
    <w:rsid w:val="00695321"/>
    <w:rsid w:val="00696CBE"/>
    <w:rsid w:val="006A191F"/>
    <w:rsid w:val="006A1AC6"/>
    <w:rsid w:val="006A254F"/>
    <w:rsid w:val="006A25B2"/>
    <w:rsid w:val="006A3F0D"/>
    <w:rsid w:val="006A3F1C"/>
    <w:rsid w:val="006A5209"/>
    <w:rsid w:val="006A5376"/>
    <w:rsid w:val="006A767D"/>
    <w:rsid w:val="006B103F"/>
    <w:rsid w:val="006B5BA6"/>
    <w:rsid w:val="006B7231"/>
    <w:rsid w:val="006C0E11"/>
    <w:rsid w:val="006C10DA"/>
    <w:rsid w:val="006C15BB"/>
    <w:rsid w:val="006C203F"/>
    <w:rsid w:val="006D1697"/>
    <w:rsid w:val="006D3304"/>
    <w:rsid w:val="006D401A"/>
    <w:rsid w:val="006D4854"/>
    <w:rsid w:val="006D58DD"/>
    <w:rsid w:val="006D5F25"/>
    <w:rsid w:val="006D7876"/>
    <w:rsid w:val="006E0C04"/>
    <w:rsid w:val="006E1CAF"/>
    <w:rsid w:val="006E2C6F"/>
    <w:rsid w:val="006E74CE"/>
    <w:rsid w:val="006E77C6"/>
    <w:rsid w:val="006F0E98"/>
    <w:rsid w:val="006F14A2"/>
    <w:rsid w:val="006F15DB"/>
    <w:rsid w:val="006F19A7"/>
    <w:rsid w:val="006F2157"/>
    <w:rsid w:val="006F36B1"/>
    <w:rsid w:val="006F3F20"/>
    <w:rsid w:val="007003A1"/>
    <w:rsid w:val="0070198F"/>
    <w:rsid w:val="00705881"/>
    <w:rsid w:val="00705BC3"/>
    <w:rsid w:val="00710AA0"/>
    <w:rsid w:val="00711700"/>
    <w:rsid w:val="00712A9F"/>
    <w:rsid w:val="00713886"/>
    <w:rsid w:val="00715316"/>
    <w:rsid w:val="00716E66"/>
    <w:rsid w:val="00716EEC"/>
    <w:rsid w:val="007173C2"/>
    <w:rsid w:val="00717909"/>
    <w:rsid w:val="007210DF"/>
    <w:rsid w:val="00722ADD"/>
    <w:rsid w:val="00723579"/>
    <w:rsid w:val="0072679D"/>
    <w:rsid w:val="007316BC"/>
    <w:rsid w:val="007327CB"/>
    <w:rsid w:val="0073430F"/>
    <w:rsid w:val="007351A8"/>
    <w:rsid w:val="00736DE4"/>
    <w:rsid w:val="00736FA1"/>
    <w:rsid w:val="0074174C"/>
    <w:rsid w:val="00744CE0"/>
    <w:rsid w:val="00747A31"/>
    <w:rsid w:val="00751B32"/>
    <w:rsid w:val="00752F5A"/>
    <w:rsid w:val="0075498D"/>
    <w:rsid w:val="00756275"/>
    <w:rsid w:val="00757D4F"/>
    <w:rsid w:val="0076066F"/>
    <w:rsid w:val="007611FB"/>
    <w:rsid w:val="00761496"/>
    <w:rsid w:val="00762B67"/>
    <w:rsid w:val="00763B4D"/>
    <w:rsid w:val="007641A7"/>
    <w:rsid w:val="00764B29"/>
    <w:rsid w:val="00765C3B"/>
    <w:rsid w:val="007673D8"/>
    <w:rsid w:val="00767EF2"/>
    <w:rsid w:val="00772725"/>
    <w:rsid w:val="00773E2C"/>
    <w:rsid w:val="0077653E"/>
    <w:rsid w:val="00777984"/>
    <w:rsid w:val="00777AB2"/>
    <w:rsid w:val="00777B67"/>
    <w:rsid w:val="00777C10"/>
    <w:rsid w:val="0078114A"/>
    <w:rsid w:val="007811C3"/>
    <w:rsid w:val="0078121F"/>
    <w:rsid w:val="00781C87"/>
    <w:rsid w:val="007824BE"/>
    <w:rsid w:val="007829B8"/>
    <w:rsid w:val="00783F9C"/>
    <w:rsid w:val="00784092"/>
    <w:rsid w:val="00785A78"/>
    <w:rsid w:val="00786613"/>
    <w:rsid w:val="00786B0F"/>
    <w:rsid w:val="0078797A"/>
    <w:rsid w:val="00790EB5"/>
    <w:rsid w:val="00792F87"/>
    <w:rsid w:val="00793AC3"/>
    <w:rsid w:val="007951E6"/>
    <w:rsid w:val="00796658"/>
    <w:rsid w:val="00797695"/>
    <w:rsid w:val="007A05F3"/>
    <w:rsid w:val="007A0C9D"/>
    <w:rsid w:val="007A1300"/>
    <w:rsid w:val="007A19D9"/>
    <w:rsid w:val="007A31F6"/>
    <w:rsid w:val="007A6079"/>
    <w:rsid w:val="007A748D"/>
    <w:rsid w:val="007A7D7F"/>
    <w:rsid w:val="007A7F59"/>
    <w:rsid w:val="007B037C"/>
    <w:rsid w:val="007B03CB"/>
    <w:rsid w:val="007B12D6"/>
    <w:rsid w:val="007B3F4B"/>
    <w:rsid w:val="007B5052"/>
    <w:rsid w:val="007B610D"/>
    <w:rsid w:val="007B6F93"/>
    <w:rsid w:val="007B7E9E"/>
    <w:rsid w:val="007B7EEB"/>
    <w:rsid w:val="007C1D92"/>
    <w:rsid w:val="007C2018"/>
    <w:rsid w:val="007C58D0"/>
    <w:rsid w:val="007C6337"/>
    <w:rsid w:val="007C753D"/>
    <w:rsid w:val="007D08E3"/>
    <w:rsid w:val="007D0A7A"/>
    <w:rsid w:val="007D1F80"/>
    <w:rsid w:val="007D27E3"/>
    <w:rsid w:val="007D3F2E"/>
    <w:rsid w:val="007D618E"/>
    <w:rsid w:val="007E1686"/>
    <w:rsid w:val="007E1F9E"/>
    <w:rsid w:val="007E6421"/>
    <w:rsid w:val="007E6632"/>
    <w:rsid w:val="007E69E7"/>
    <w:rsid w:val="007E7F06"/>
    <w:rsid w:val="007F1A87"/>
    <w:rsid w:val="007F3132"/>
    <w:rsid w:val="00801030"/>
    <w:rsid w:val="008045AD"/>
    <w:rsid w:val="008050D8"/>
    <w:rsid w:val="00805F46"/>
    <w:rsid w:val="008070B9"/>
    <w:rsid w:val="00810462"/>
    <w:rsid w:val="00810463"/>
    <w:rsid w:val="008139D3"/>
    <w:rsid w:val="00814510"/>
    <w:rsid w:val="0081586F"/>
    <w:rsid w:val="00820020"/>
    <w:rsid w:val="00826A1F"/>
    <w:rsid w:val="00826EB9"/>
    <w:rsid w:val="00830F3B"/>
    <w:rsid w:val="00833E61"/>
    <w:rsid w:val="00835299"/>
    <w:rsid w:val="0083557F"/>
    <w:rsid w:val="00840899"/>
    <w:rsid w:val="00841947"/>
    <w:rsid w:val="008433DA"/>
    <w:rsid w:val="00843859"/>
    <w:rsid w:val="008445A0"/>
    <w:rsid w:val="00850A74"/>
    <w:rsid w:val="00850C5C"/>
    <w:rsid w:val="00852CEE"/>
    <w:rsid w:val="00853449"/>
    <w:rsid w:val="008540BC"/>
    <w:rsid w:val="008563D1"/>
    <w:rsid w:val="00856872"/>
    <w:rsid w:val="00857BBD"/>
    <w:rsid w:val="00860578"/>
    <w:rsid w:val="00861449"/>
    <w:rsid w:val="0086187F"/>
    <w:rsid w:val="00863C61"/>
    <w:rsid w:val="008640F8"/>
    <w:rsid w:val="00867E24"/>
    <w:rsid w:val="00871625"/>
    <w:rsid w:val="008725B6"/>
    <w:rsid w:val="00872F7C"/>
    <w:rsid w:val="00873C0A"/>
    <w:rsid w:val="008747F5"/>
    <w:rsid w:val="00875AA6"/>
    <w:rsid w:val="00875C31"/>
    <w:rsid w:val="0088049F"/>
    <w:rsid w:val="008805C5"/>
    <w:rsid w:val="00881E60"/>
    <w:rsid w:val="00882490"/>
    <w:rsid w:val="0088536F"/>
    <w:rsid w:val="00887A99"/>
    <w:rsid w:val="00892F7E"/>
    <w:rsid w:val="00893014"/>
    <w:rsid w:val="0089336F"/>
    <w:rsid w:val="00894B06"/>
    <w:rsid w:val="00894BC9"/>
    <w:rsid w:val="00894F28"/>
    <w:rsid w:val="008968F7"/>
    <w:rsid w:val="00897032"/>
    <w:rsid w:val="008A0565"/>
    <w:rsid w:val="008A0A22"/>
    <w:rsid w:val="008A1111"/>
    <w:rsid w:val="008A1112"/>
    <w:rsid w:val="008A3CE5"/>
    <w:rsid w:val="008A639F"/>
    <w:rsid w:val="008A75DF"/>
    <w:rsid w:val="008B2713"/>
    <w:rsid w:val="008B2AE8"/>
    <w:rsid w:val="008B3043"/>
    <w:rsid w:val="008B408A"/>
    <w:rsid w:val="008B5AB4"/>
    <w:rsid w:val="008B5E78"/>
    <w:rsid w:val="008B5FA4"/>
    <w:rsid w:val="008B6CE1"/>
    <w:rsid w:val="008B7371"/>
    <w:rsid w:val="008B7881"/>
    <w:rsid w:val="008B7C86"/>
    <w:rsid w:val="008B7EA0"/>
    <w:rsid w:val="008C04D5"/>
    <w:rsid w:val="008C148D"/>
    <w:rsid w:val="008C211C"/>
    <w:rsid w:val="008C231C"/>
    <w:rsid w:val="008C3755"/>
    <w:rsid w:val="008C4316"/>
    <w:rsid w:val="008C6190"/>
    <w:rsid w:val="008C644B"/>
    <w:rsid w:val="008D1955"/>
    <w:rsid w:val="008D5BCE"/>
    <w:rsid w:val="008D6E90"/>
    <w:rsid w:val="008D78CC"/>
    <w:rsid w:val="008E157B"/>
    <w:rsid w:val="008E1A39"/>
    <w:rsid w:val="008E1D57"/>
    <w:rsid w:val="008E1F7D"/>
    <w:rsid w:val="008F14CE"/>
    <w:rsid w:val="008F38FD"/>
    <w:rsid w:val="008F4019"/>
    <w:rsid w:val="008F540B"/>
    <w:rsid w:val="008F583F"/>
    <w:rsid w:val="008F6A66"/>
    <w:rsid w:val="008F700F"/>
    <w:rsid w:val="008F7E4B"/>
    <w:rsid w:val="00900BED"/>
    <w:rsid w:val="00900BFB"/>
    <w:rsid w:val="009026DA"/>
    <w:rsid w:val="00903458"/>
    <w:rsid w:val="0090483F"/>
    <w:rsid w:val="00904D5E"/>
    <w:rsid w:val="00905500"/>
    <w:rsid w:val="00910DDF"/>
    <w:rsid w:val="00911101"/>
    <w:rsid w:val="00913CE2"/>
    <w:rsid w:val="00914A74"/>
    <w:rsid w:val="00914FB9"/>
    <w:rsid w:val="00915448"/>
    <w:rsid w:val="009168EC"/>
    <w:rsid w:val="009205F9"/>
    <w:rsid w:val="009218B3"/>
    <w:rsid w:val="00922648"/>
    <w:rsid w:val="009237CD"/>
    <w:rsid w:val="00923A6E"/>
    <w:rsid w:val="00924A88"/>
    <w:rsid w:val="00924E9A"/>
    <w:rsid w:val="00925964"/>
    <w:rsid w:val="0092783C"/>
    <w:rsid w:val="00930588"/>
    <w:rsid w:val="0093323A"/>
    <w:rsid w:val="00933A57"/>
    <w:rsid w:val="009343E2"/>
    <w:rsid w:val="00934984"/>
    <w:rsid w:val="00936B0B"/>
    <w:rsid w:val="00937BD0"/>
    <w:rsid w:val="00940A04"/>
    <w:rsid w:val="00942860"/>
    <w:rsid w:val="00944A68"/>
    <w:rsid w:val="00945350"/>
    <w:rsid w:val="00945AD5"/>
    <w:rsid w:val="0094683B"/>
    <w:rsid w:val="009469B4"/>
    <w:rsid w:val="00950F44"/>
    <w:rsid w:val="0095289B"/>
    <w:rsid w:val="0095420D"/>
    <w:rsid w:val="00955D53"/>
    <w:rsid w:val="00956545"/>
    <w:rsid w:val="00957207"/>
    <w:rsid w:val="00963C08"/>
    <w:rsid w:val="00964654"/>
    <w:rsid w:val="009647A0"/>
    <w:rsid w:val="00964CFF"/>
    <w:rsid w:val="009655EE"/>
    <w:rsid w:val="00966521"/>
    <w:rsid w:val="0097094B"/>
    <w:rsid w:val="009728EA"/>
    <w:rsid w:val="00972932"/>
    <w:rsid w:val="0097431D"/>
    <w:rsid w:val="00974DB9"/>
    <w:rsid w:val="009757F1"/>
    <w:rsid w:val="00976BFB"/>
    <w:rsid w:val="00981B33"/>
    <w:rsid w:val="009821D1"/>
    <w:rsid w:val="00983309"/>
    <w:rsid w:val="00983FAB"/>
    <w:rsid w:val="00993A42"/>
    <w:rsid w:val="00995206"/>
    <w:rsid w:val="00995815"/>
    <w:rsid w:val="009963AE"/>
    <w:rsid w:val="009964B4"/>
    <w:rsid w:val="009A10F6"/>
    <w:rsid w:val="009A1657"/>
    <w:rsid w:val="009A4083"/>
    <w:rsid w:val="009A4963"/>
    <w:rsid w:val="009A4B0A"/>
    <w:rsid w:val="009A54F3"/>
    <w:rsid w:val="009A5C9D"/>
    <w:rsid w:val="009A74AF"/>
    <w:rsid w:val="009B0027"/>
    <w:rsid w:val="009B01C2"/>
    <w:rsid w:val="009B13EC"/>
    <w:rsid w:val="009B3A93"/>
    <w:rsid w:val="009B4832"/>
    <w:rsid w:val="009B7934"/>
    <w:rsid w:val="009C0A77"/>
    <w:rsid w:val="009C2464"/>
    <w:rsid w:val="009C4687"/>
    <w:rsid w:val="009D09F0"/>
    <w:rsid w:val="009D3773"/>
    <w:rsid w:val="009D515C"/>
    <w:rsid w:val="009D6BF4"/>
    <w:rsid w:val="009D6F4A"/>
    <w:rsid w:val="009D77DB"/>
    <w:rsid w:val="009E1D28"/>
    <w:rsid w:val="009E28D5"/>
    <w:rsid w:val="009E364D"/>
    <w:rsid w:val="009E7357"/>
    <w:rsid w:val="009F0A1A"/>
    <w:rsid w:val="009F0FF1"/>
    <w:rsid w:val="009F1938"/>
    <w:rsid w:val="009F195B"/>
    <w:rsid w:val="009F1B69"/>
    <w:rsid w:val="009F343A"/>
    <w:rsid w:val="009F35BA"/>
    <w:rsid w:val="009F5B4D"/>
    <w:rsid w:val="009F75FC"/>
    <w:rsid w:val="00A00F08"/>
    <w:rsid w:val="00A03655"/>
    <w:rsid w:val="00A04773"/>
    <w:rsid w:val="00A05A93"/>
    <w:rsid w:val="00A05DD8"/>
    <w:rsid w:val="00A11CCF"/>
    <w:rsid w:val="00A128C7"/>
    <w:rsid w:val="00A142A5"/>
    <w:rsid w:val="00A14C25"/>
    <w:rsid w:val="00A1516B"/>
    <w:rsid w:val="00A1675B"/>
    <w:rsid w:val="00A1675D"/>
    <w:rsid w:val="00A16C4E"/>
    <w:rsid w:val="00A20728"/>
    <w:rsid w:val="00A2316D"/>
    <w:rsid w:val="00A23C49"/>
    <w:rsid w:val="00A247DD"/>
    <w:rsid w:val="00A30B38"/>
    <w:rsid w:val="00A32776"/>
    <w:rsid w:val="00A35925"/>
    <w:rsid w:val="00A361C3"/>
    <w:rsid w:val="00A36646"/>
    <w:rsid w:val="00A36A58"/>
    <w:rsid w:val="00A37D13"/>
    <w:rsid w:val="00A4128D"/>
    <w:rsid w:val="00A4433C"/>
    <w:rsid w:val="00A44A86"/>
    <w:rsid w:val="00A45627"/>
    <w:rsid w:val="00A45C25"/>
    <w:rsid w:val="00A46570"/>
    <w:rsid w:val="00A50DA5"/>
    <w:rsid w:val="00A53FC5"/>
    <w:rsid w:val="00A600C6"/>
    <w:rsid w:val="00A60E6A"/>
    <w:rsid w:val="00A61E95"/>
    <w:rsid w:val="00A6446C"/>
    <w:rsid w:val="00A66988"/>
    <w:rsid w:val="00A66A3F"/>
    <w:rsid w:val="00A66E1A"/>
    <w:rsid w:val="00A66EDA"/>
    <w:rsid w:val="00A70338"/>
    <w:rsid w:val="00A70436"/>
    <w:rsid w:val="00A7091C"/>
    <w:rsid w:val="00A722F3"/>
    <w:rsid w:val="00A724C9"/>
    <w:rsid w:val="00A73673"/>
    <w:rsid w:val="00A73A0A"/>
    <w:rsid w:val="00A743F4"/>
    <w:rsid w:val="00A81231"/>
    <w:rsid w:val="00A81920"/>
    <w:rsid w:val="00A85D90"/>
    <w:rsid w:val="00A866B5"/>
    <w:rsid w:val="00A8765B"/>
    <w:rsid w:val="00A87FA8"/>
    <w:rsid w:val="00A90AE7"/>
    <w:rsid w:val="00A92FBC"/>
    <w:rsid w:val="00A94176"/>
    <w:rsid w:val="00A94198"/>
    <w:rsid w:val="00A948EA"/>
    <w:rsid w:val="00A94D5D"/>
    <w:rsid w:val="00A97327"/>
    <w:rsid w:val="00AA1719"/>
    <w:rsid w:val="00AA17C7"/>
    <w:rsid w:val="00AA22F2"/>
    <w:rsid w:val="00AA5ABD"/>
    <w:rsid w:val="00AA5E75"/>
    <w:rsid w:val="00AB2AB8"/>
    <w:rsid w:val="00AB303C"/>
    <w:rsid w:val="00AB3CF9"/>
    <w:rsid w:val="00AB5442"/>
    <w:rsid w:val="00AB67F8"/>
    <w:rsid w:val="00AC5047"/>
    <w:rsid w:val="00AC6482"/>
    <w:rsid w:val="00AD3244"/>
    <w:rsid w:val="00AD43F3"/>
    <w:rsid w:val="00AD48E1"/>
    <w:rsid w:val="00AD71DF"/>
    <w:rsid w:val="00AD7A50"/>
    <w:rsid w:val="00AE0AFB"/>
    <w:rsid w:val="00AE53A0"/>
    <w:rsid w:val="00AE5689"/>
    <w:rsid w:val="00AE6861"/>
    <w:rsid w:val="00AE734D"/>
    <w:rsid w:val="00AE7B14"/>
    <w:rsid w:val="00AF0BF7"/>
    <w:rsid w:val="00AF0C65"/>
    <w:rsid w:val="00AF1A4B"/>
    <w:rsid w:val="00AF4747"/>
    <w:rsid w:val="00AF6D54"/>
    <w:rsid w:val="00AF6F09"/>
    <w:rsid w:val="00AF7231"/>
    <w:rsid w:val="00AF7EAD"/>
    <w:rsid w:val="00AF7F24"/>
    <w:rsid w:val="00B002B3"/>
    <w:rsid w:val="00B0044F"/>
    <w:rsid w:val="00B01562"/>
    <w:rsid w:val="00B01855"/>
    <w:rsid w:val="00B0187E"/>
    <w:rsid w:val="00B0677A"/>
    <w:rsid w:val="00B135FF"/>
    <w:rsid w:val="00B1552F"/>
    <w:rsid w:val="00B20F0E"/>
    <w:rsid w:val="00B21851"/>
    <w:rsid w:val="00B23FEF"/>
    <w:rsid w:val="00B249DB"/>
    <w:rsid w:val="00B253E7"/>
    <w:rsid w:val="00B2671A"/>
    <w:rsid w:val="00B268FF"/>
    <w:rsid w:val="00B2780E"/>
    <w:rsid w:val="00B301B4"/>
    <w:rsid w:val="00B32EA7"/>
    <w:rsid w:val="00B3389E"/>
    <w:rsid w:val="00B33FA1"/>
    <w:rsid w:val="00B366B9"/>
    <w:rsid w:val="00B36B26"/>
    <w:rsid w:val="00B416DA"/>
    <w:rsid w:val="00B41AD7"/>
    <w:rsid w:val="00B42AFB"/>
    <w:rsid w:val="00B435F1"/>
    <w:rsid w:val="00B460E5"/>
    <w:rsid w:val="00B46592"/>
    <w:rsid w:val="00B477E5"/>
    <w:rsid w:val="00B47EDA"/>
    <w:rsid w:val="00B520CD"/>
    <w:rsid w:val="00B52A48"/>
    <w:rsid w:val="00B535C9"/>
    <w:rsid w:val="00B53E2E"/>
    <w:rsid w:val="00B54B52"/>
    <w:rsid w:val="00B55F1F"/>
    <w:rsid w:val="00B65029"/>
    <w:rsid w:val="00B653BA"/>
    <w:rsid w:val="00B65717"/>
    <w:rsid w:val="00B65832"/>
    <w:rsid w:val="00B6586D"/>
    <w:rsid w:val="00B6690F"/>
    <w:rsid w:val="00B6782A"/>
    <w:rsid w:val="00B71B6E"/>
    <w:rsid w:val="00B71FB0"/>
    <w:rsid w:val="00B73218"/>
    <w:rsid w:val="00B73EB4"/>
    <w:rsid w:val="00B746B0"/>
    <w:rsid w:val="00B755F7"/>
    <w:rsid w:val="00B757E6"/>
    <w:rsid w:val="00B7687F"/>
    <w:rsid w:val="00B77EA3"/>
    <w:rsid w:val="00B80C45"/>
    <w:rsid w:val="00B80DA9"/>
    <w:rsid w:val="00B811C4"/>
    <w:rsid w:val="00B81470"/>
    <w:rsid w:val="00B8381F"/>
    <w:rsid w:val="00B84286"/>
    <w:rsid w:val="00B84AB0"/>
    <w:rsid w:val="00B84E76"/>
    <w:rsid w:val="00B8504A"/>
    <w:rsid w:val="00B85267"/>
    <w:rsid w:val="00B86B2F"/>
    <w:rsid w:val="00B86F03"/>
    <w:rsid w:val="00B907F6"/>
    <w:rsid w:val="00B92D01"/>
    <w:rsid w:val="00B93E51"/>
    <w:rsid w:val="00B94919"/>
    <w:rsid w:val="00B962BF"/>
    <w:rsid w:val="00B9783F"/>
    <w:rsid w:val="00BA4A9C"/>
    <w:rsid w:val="00BA5BCA"/>
    <w:rsid w:val="00BB009E"/>
    <w:rsid w:val="00BB3AE8"/>
    <w:rsid w:val="00BB4E35"/>
    <w:rsid w:val="00BB69ED"/>
    <w:rsid w:val="00BB7A65"/>
    <w:rsid w:val="00BB7B06"/>
    <w:rsid w:val="00BC0497"/>
    <w:rsid w:val="00BC2EA5"/>
    <w:rsid w:val="00BC31A0"/>
    <w:rsid w:val="00BC47DD"/>
    <w:rsid w:val="00BC5695"/>
    <w:rsid w:val="00BC6216"/>
    <w:rsid w:val="00BD14E1"/>
    <w:rsid w:val="00BD291A"/>
    <w:rsid w:val="00BD33E2"/>
    <w:rsid w:val="00BD3CD7"/>
    <w:rsid w:val="00BD4AF9"/>
    <w:rsid w:val="00BD5D8A"/>
    <w:rsid w:val="00BD6BC9"/>
    <w:rsid w:val="00BE366A"/>
    <w:rsid w:val="00BE480C"/>
    <w:rsid w:val="00BE7536"/>
    <w:rsid w:val="00BF3E2E"/>
    <w:rsid w:val="00BF4E0C"/>
    <w:rsid w:val="00BF7268"/>
    <w:rsid w:val="00C06471"/>
    <w:rsid w:val="00C1014B"/>
    <w:rsid w:val="00C11AC1"/>
    <w:rsid w:val="00C146ED"/>
    <w:rsid w:val="00C14DB5"/>
    <w:rsid w:val="00C150FB"/>
    <w:rsid w:val="00C2182F"/>
    <w:rsid w:val="00C21D05"/>
    <w:rsid w:val="00C21E30"/>
    <w:rsid w:val="00C22C3B"/>
    <w:rsid w:val="00C2329B"/>
    <w:rsid w:val="00C2386C"/>
    <w:rsid w:val="00C24826"/>
    <w:rsid w:val="00C248C9"/>
    <w:rsid w:val="00C31284"/>
    <w:rsid w:val="00C312D0"/>
    <w:rsid w:val="00C32536"/>
    <w:rsid w:val="00C33D4B"/>
    <w:rsid w:val="00C36FFA"/>
    <w:rsid w:val="00C37339"/>
    <w:rsid w:val="00C375F4"/>
    <w:rsid w:val="00C404CD"/>
    <w:rsid w:val="00C405F9"/>
    <w:rsid w:val="00C42ABF"/>
    <w:rsid w:val="00C43942"/>
    <w:rsid w:val="00C43AD7"/>
    <w:rsid w:val="00C46493"/>
    <w:rsid w:val="00C47609"/>
    <w:rsid w:val="00C47F07"/>
    <w:rsid w:val="00C502D4"/>
    <w:rsid w:val="00C50CA3"/>
    <w:rsid w:val="00C51A81"/>
    <w:rsid w:val="00C55879"/>
    <w:rsid w:val="00C55EBA"/>
    <w:rsid w:val="00C574D5"/>
    <w:rsid w:val="00C57EA0"/>
    <w:rsid w:val="00C60478"/>
    <w:rsid w:val="00C608D2"/>
    <w:rsid w:val="00C6171E"/>
    <w:rsid w:val="00C652D8"/>
    <w:rsid w:val="00C674D6"/>
    <w:rsid w:val="00C701E8"/>
    <w:rsid w:val="00C74A40"/>
    <w:rsid w:val="00C74C6D"/>
    <w:rsid w:val="00C76320"/>
    <w:rsid w:val="00C766FC"/>
    <w:rsid w:val="00C77D47"/>
    <w:rsid w:val="00C812A2"/>
    <w:rsid w:val="00C82A0F"/>
    <w:rsid w:val="00C833FE"/>
    <w:rsid w:val="00C85292"/>
    <w:rsid w:val="00C87F2A"/>
    <w:rsid w:val="00C90780"/>
    <w:rsid w:val="00C90CCC"/>
    <w:rsid w:val="00C90D69"/>
    <w:rsid w:val="00C959C3"/>
    <w:rsid w:val="00C96E47"/>
    <w:rsid w:val="00C9724D"/>
    <w:rsid w:val="00CA4BA0"/>
    <w:rsid w:val="00CB36F8"/>
    <w:rsid w:val="00CB5162"/>
    <w:rsid w:val="00CB7C04"/>
    <w:rsid w:val="00CC0ABF"/>
    <w:rsid w:val="00CC1304"/>
    <w:rsid w:val="00CC155D"/>
    <w:rsid w:val="00CC2EBC"/>
    <w:rsid w:val="00CC77CC"/>
    <w:rsid w:val="00CD2BBF"/>
    <w:rsid w:val="00CD3E6F"/>
    <w:rsid w:val="00CD42BC"/>
    <w:rsid w:val="00CD432B"/>
    <w:rsid w:val="00CD550B"/>
    <w:rsid w:val="00CD59EA"/>
    <w:rsid w:val="00CD5DC3"/>
    <w:rsid w:val="00CD6035"/>
    <w:rsid w:val="00CD6192"/>
    <w:rsid w:val="00CE131B"/>
    <w:rsid w:val="00CE1559"/>
    <w:rsid w:val="00CE1EB8"/>
    <w:rsid w:val="00CE2393"/>
    <w:rsid w:val="00CE2DA6"/>
    <w:rsid w:val="00CE3B07"/>
    <w:rsid w:val="00CE4026"/>
    <w:rsid w:val="00CE49F7"/>
    <w:rsid w:val="00CE4F27"/>
    <w:rsid w:val="00CF088D"/>
    <w:rsid w:val="00CF37C9"/>
    <w:rsid w:val="00CF3828"/>
    <w:rsid w:val="00CF50FB"/>
    <w:rsid w:val="00CF5186"/>
    <w:rsid w:val="00CF51FC"/>
    <w:rsid w:val="00CF6616"/>
    <w:rsid w:val="00CF6716"/>
    <w:rsid w:val="00CF7328"/>
    <w:rsid w:val="00CF7477"/>
    <w:rsid w:val="00D00746"/>
    <w:rsid w:val="00D009C1"/>
    <w:rsid w:val="00D01D2A"/>
    <w:rsid w:val="00D03713"/>
    <w:rsid w:val="00D037FF"/>
    <w:rsid w:val="00D03E40"/>
    <w:rsid w:val="00D0687D"/>
    <w:rsid w:val="00D07604"/>
    <w:rsid w:val="00D076BA"/>
    <w:rsid w:val="00D079D0"/>
    <w:rsid w:val="00D1085B"/>
    <w:rsid w:val="00D142B8"/>
    <w:rsid w:val="00D14667"/>
    <w:rsid w:val="00D242B2"/>
    <w:rsid w:val="00D24BDD"/>
    <w:rsid w:val="00D256BB"/>
    <w:rsid w:val="00D323F1"/>
    <w:rsid w:val="00D324A1"/>
    <w:rsid w:val="00D33BC1"/>
    <w:rsid w:val="00D34364"/>
    <w:rsid w:val="00D3553D"/>
    <w:rsid w:val="00D357DF"/>
    <w:rsid w:val="00D36DF7"/>
    <w:rsid w:val="00D376AD"/>
    <w:rsid w:val="00D42232"/>
    <w:rsid w:val="00D43950"/>
    <w:rsid w:val="00D456C4"/>
    <w:rsid w:val="00D478FB"/>
    <w:rsid w:val="00D47A66"/>
    <w:rsid w:val="00D51A6A"/>
    <w:rsid w:val="00D5219F"/>
    <w:rsid w:val="00D544D1"/>
    <w:rsid w:val="00D55347"/>
    <w:rsid w:val="00D56317"/>
    <w:rsid w:val="00D56D45"/>
    <w:rsid w:val="00D6066F"/>
    <w:rsid w:val="00D606A9"/>
    <w:rsid w:val="00D6113C"/>
    <w:rsid w:val="00D62C07"/>
    <w:rsid w:val="00D63233"/>
    <w:rsid w:val="00D63434"/>
    <w:rsid w:val="00D63BFD"/>
    <w:rsid w:val="00D6442C"/>
    <w:rsid w:val="00D6478B"/>
    <w:rsid w:val="00D649BA"/>
    <w:rsid w:val="00D66BD7"/>
    <w:rsid w:val="00D70959"/>
    <w:rsid w:val="00D718E0"/>
    <w:rsid w:val="00D72001"/>
    <w:rsid w:val="00D74388"/>
    <w:rsid w:val="00D754DD"/>
    <w:rsid w:val="00D808BF"/>
    <w:rsid w:val="00D82A73"/>
    <w:rsid w:val="00D86681"/>
    <w:rsid w:val="00D8672D"/>
    <w:rsid w:val="00D874DF"/>
    <w:rsid w:val="00D87AB7"/>
    <w:rsid w:val="00D90223"/>
    <w:rsid w:val="00D91BB4"/>
    <w:rsid w:val="00D929A2"/>
    <w:rsid w:val="00D94589"/>
    <w:rsid w:val="00D95CC1"/>
    <w:rsid w:val="00D96B26"/>
    <w:rsid w:val="00DA0BD4"/>
    <w:rsid w:val="00DA0D72"/>
    <w:rsid w:val="00DA2B69"/>
    <w:rsid w:val="00DA78C6"/>
    <w:rsid w:val="00DB118E"/>
    <w:rsid w:val="00DB2D0A"/>
    <w:rsid w:val="00DB627F"/>
    <w:rsid w:val="00DB6B06"/>
    <w:rsid w:val="00DC343C"/>
    <w:rsid w:val="00DC372D"/>
    <w:rsid w:val="00DC3A7C"/>
    <w:rsid w:val="00DC63EB"/>
    <w:rsid w:val="00DD0AD8"/>
    <w:rsid w:val="00DD5412"/>
    <w:rsid w:val="00DD56CD"/>
    <w:rsid w:val="00DD59C7"/>
    <w:rsid w:val="00DD61AB"/>
    <w:rsid w:val="00DD6320"/>
    <w:rsid w:val="00DD64CE"/>
    <w:rsid w:val="00DD6E0A"/>
    <w:rsid w:val="00DE0BAC"/>
    <w:rsid w:val="00DE0CA8"/>
    <w:rsid w:val="00DE0D69"/>
    <w:rsid w:val="00DE4ACE"/>
    <w:rsid w:val="00DE4EAA"/>
    <w:rsid w:val="00DE4F65"/>
    <w:rsid w:val="00DE58F1"/>
    <w:rsid w:val="00DE68BB"/>
    <w:rsid w:val="00DE767A"/>
    <w:rsid w:val="00DE7EDB"/>
    <w:rsid w:val="00DF0281"/>
    <w:rsid w:val="00DF1524"/>
    <w:rsid w:val="00DF1862"/>
    <w:rsid w:val="00DF1A4D"/>
    <w:rsid w:val="00DF203D"/>
    <w:rsid w:val="00DF439D"/>
    <w:rsid w:val="00DF4C6D"/>
    <w:rsid w:val="00DF7307"/>
    <w:rsid w:val="00E029E3"/>
    <w:rsid w:val="00E04EDF"/>
    <w:rsid w:val="00E10C86"/>
    <w:rsid w:val="00E123E4"/>
    <w:rsid w:val="00E13ADB"/>
    <w:rsid w:val="00E13BED"/>
    <w:rsid w:val="00E15BF5"/>
    <w:rsid w:val="00E16730"/>
    <w:rsid w:val="00E171DB"/>
    <w:rsid w:val="00E1745A"/>
    <w:rsid w:val="00E209B3"/>
    <w:rsid w:val="00E20E0E"/>
    <w:rsid w:val="00E2153A"/>
    <w:rsid w:val="00E21F16"/>
    <w:rsid w:val="00E22967"/>
    <w:rsid w:val="00E22D64"/>
    <w:rsid w:val="00E23120"/>
    <w:rsid w:val="00E27391"/>
    <w:rsid w:val="00E2759B"/>
    <w:rsid w:val="00E2760B"/>
    <w:rsid w:val="00E311DC"/>
    <w:rsid w:val="00E353F6"/>
    <w:rsid w:val="00E36741"/>
    <w:rsid w:val="00E36BB9"/>
    <w:rsid w:val="00E36CCC"/>
    <w:rsid w:val="00E37066"/>
    <w:rsid w:val="00E40926"/>
    <w:rsid w:val="00E41B6B"/>
    <w:rsid w:val="00E42BFA"/>
    <w:rsid w:val="00E438CB"/>
    <w:rsid w:val="00E46ECE"/>
    <w:rsid w:val="00E47F80"/>
    <w:rsid w:val="00E513CC"/>
    <w:rsid w:val="00E514B4"/>
    <w:rsid w:val="00E51B94"/>
    <w:rsid w:val="00E51E47"/>
    <w:rsid w:val="00E533EF"/>
    <w:rsid w:val="00E549CF"/>
    <w:rsid w:val="00E55E67"/>
    <w:rsid w:val="00E56DB0"/>
    <w:rsid w:val="00E56F10"/>
    <w:rsid w:val="00E575EC"/>
    <w:rsid w:val="00E6165B"/>
    <w:rsid w:val="00E6332F"/>
    <w:rsid w:val="00E666AA"/>
    <w:rsid w:val="00E67FD7"/>
    <w:rsid w:val="00E716F2"/>
    <w:rsid w:val="00E73A8F"/>
    <w:rsid w:val="00E74544"/>
    <w:rsid w:val="00E749AC"/>
    <w:rsid w:val="00E77933"/>
    <w:rsid w:val="00E80DDA"/>
    <w:rsid w:val="00E8373B"/>
    <w:rsid w:val="00E84E96"/>
    <w:rsid w:val="00E85CDE"/>
    <w:rsid w:val="00E86955"/>
    <w:rsid w:val="00E86A33"/>
    <w:rsid w:val="00E92AE7"/>
    <w:rsid w:val="00E92B0E"/>
    <w:rsid w:val="00E93270"/>
    <w:rsid w:val="00E93399"/>
    <w:rsid w:val="00E934E4"/>
    <w:rsid w:val="00EA12F4"/>
    <w:rsid w:val="00EA478F"/>
    <w:rsid w:val="00EA598C"/>
    <w:rsid w:val="00EA5A34"/>
    <w:rsid w:val="00EA5B0C"/>
    <w:rsid w:val="00EA7959"/>
    <w:rsid w:val="00EB0B0D"/>
    <w:rsid w:val="00EB2A14"/>
    <w:rsid w:val="00EB2F3D"/>
    <w:rsid w:val="00EB5742"/>
    <w:rsid w:val="00EB5860"/>
    <w:rsid w:val="00EC0023"/>
    <w:rsid w:val="00EC083C"/>
    <w:rsid w:val="00EC0992"/>
    <w:rsid w:val="00EC0C69"/>
    <w:rsid w:val="00EC243C"/>
    <w:rsid w:val="00EC4432"/>
    <w:rsid w:val="00EC625D"/>
    <w:rsid w:val="00EC6701"/>
    <w:rsid w:val="00EC7F80"/>
    <w:rsid w:val="00ED0C0A"/>
    <w:rsid w:val="00ED0F55"/>
    <w:rsid w:val="00ED18BB"/>
    <w:rsid w:val="00ED2CD2"/>
    <w:rsid w:val="00ED42BC"/>
    <w:rsid w:val="00ED749F"/>
    <w:rsid w:val="00EE0064"/>
    <w:rsid w:val="00EE184F"/>
    <w:rsid w:val="00EE50D6"/>
    <w:rsid w:val="00EE5706"/>
    <w:rsid w:val="00EE64C0"/>
    <w:rsid w:val="00EE6F50"/>
    <w:rsid w:val="00EF0FE8"/>
    <w:rsid w:val="00EF4BD0"/>
    <w:rsid w:val="00EF6C54"/>
    <w:rsid w:val="00F0023B"/>
    <w:rsid w:val="00F02219"/>
    <w:rsid w:val="00F04D6B"/>
    <w:rsid w:val="00F04E90"/>
    <w:rsid w:val="00F0563C"/>
    <w:rsid w:val="00F1038A"/>
    <w:rsid w:val="00F124CC"/>
    <w:rsid w:val="00F12BE8"/>
    <w:rsid w:val="00F13260"/>
    <w:rsid w:val="00F16F79"/>
    <w:rsid w:val="00F216C2"/>
    <w:rsid w:val="00F25AAE"/>
    <w:rsid w:val="00F25C6C"/>
    <w:rsid w:val="00F26807"/>
    <w:rsid w:val="00F26F01"/>
    <w:rsid w:val="00F26FF8"/>
    <w:rsid w:val="00F303D3"/>
    <w:rsid w:val="00F33060"/>
    <w:rsid w:val="00F330DA"/>
    <w:rsid w:val="00F33CE5"/>
    <w:rsid w:val="00F348F1"/>
    <w:rsid w:val="00F37A72"/>
    <w:rsid w:val="00F436C9"/>
    <w:rsid w:val="00F44D80"/>
    <w:rsid w:val="00F45572"/>
    <w:rsid w:val="00F50115"/>
    <w:rsid w:val="00F50AB2"/>
    <w:rsid w:val="00F50E2B"/>
    <w:rsid w:val="00F51FDB"/>
    <w:rsid w:val="00F530D3"/>
    <w:rsid w:val="00F5466B"/>
    <w:rsid w:val="00F553BA"/>
    <w:rsid w:val="00F554A1"/>
    <w:rsid w:val="00F57968"/>
    <w:rsid w:val="00F57B3A"/>
    <w:rsid w:val="00F6153B"/>
    <w:rsid w:val="00F621B4"/>
    <w:rsid w:val="00F62B0F"/>
    <w:rsid w:val="00F62D94"/>
    <w:rsid w:val="00F6506A"/>
    <w:rsid w:val="00F6512B"/>
    <w:rsid w:val="00F666D2"/>
    <w:rsid w:val="00F670AC"/>
    <w:rsid w:val="00F67256"/>
    <w:rsid w:val="00F67B62"/>
    <w:rsid w:val="00F710CF"/>
    <w:rsid w:val="00F7318D"/>
    <w:rsid w:val="00F738A4"/>
    <w:rsid w:val="00F764E1"/>
    <w:rsid w:val="00F81D8C"/>
    <w:rsid w:val="00F8457A"/>
    <w:rsid w:val="00F86C63"/>
    <w:rsid w:val="00F87D7D"/>
    <w:rsid w:val="00F92A78"/>
    <w:rsid w:val="00F947A3"/>
    <w:rsid w:val="00F9681B"/>
    <w:rsid w:val="00F9790E"/>
    <w:rsid w:val="00FA0DC7"/>
    <w:rsid w:val="00FA2901"/>
    <w:rsid w:val="00FA2AF1"/>
    <w:rsid w:val="00FA3201"/>
    <w:rsid w:val="00FA35AF"/>
    <w:rsid w:val="00FA7CC5"/>
    <w:rsid w:val="00FA7F86"/>
    <w:rsid w:val="00FB02A4"/>
    <w:rsid w:val="00FB15B0"/>
    <w:rsid w:val="00FB1AB9"/>
    <w:rsid w:val="00FB1B22"/>
    <w:rsid w:val="00FB2CEC"/>
    <w:rsid w:val="00FB2E43"/>
    <w:rsid w:val="00FB4DFA"/>
    <w:rsid w:val="00FB54DD"/>
    <w:rsid w:val="00FB6E3E"/>
    <w:rsid w:val="00FB7BF8"/>
    <w:rsid w:val="00FC091C"/>
    <w:rsid w:val="00FC0CB3"/>
    <w:rsid w:val="00FC31C2"/>
    <w:rsid w:val="00FC3FEA"/>
    <w:rsid w:val="00FC4FD5"/>
    <w:rsid w:val="00FC6A17"/>
    <w:rsid w:val="00FD1BC7"/>
    <w:rsid w:val="00FD3AC1"/>
    <w:rsid w:val="00FD4259"/>
    <w:rsid w:val="00FD5085"/>
    <w:rsid w:val="00FD688C"/>
    <w:rsid w:val="00FD6F6D"/>
    <w:rsid w:val="00FD7676"/>
    <w:rsid w:val="00FE0C86"/>
    <w:rsid w:val="00FE0CF1"/>
    <w:rsid w:val="00FE296F"/>
    <w:rsid w:val="00FE4E3E"/>
    <w:rsid w:val="00FE6187"/>
    <w:rsid w:val="00FF055E"/>
    <w:rsid w:val="00FF0F79"/>
    <w:rsid w:val="00FF1428"/>
    <w:rsid w:val="00FF1D79"/>
    <w:rsid w:val="00FF249E"/>
    <w:rsid w:val="00FF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85171"/>
  <w15:chartTrackingRefBased/>
  <w15:docId w15:val="{5B4767F3-3E38-488F-A11D-3EC6355AD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3C0"/>
    <w:rPr>
      <w:sz w:val="18"/>
      <w:szCs w:val="18"/>
    </w:rPr>
  </w:style>
  <w:style w:type="table" w:styleId="a7">
    <w:name w:val="Table Grid"/>
    <w:basedOn w:val="a1"/>
    <w:uiPriority w:val="39"/>
    <w:rsid w:val="00C57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676CE1"/>
  </w:style>
  <w:style w:type="character" w:customStyle="1" w:styleId="tlid-translation">
    <w:name w:val="tlid-translation"/>
    <w:basedOn w:val="a0"/>
    <w:rsid w:val="00872F7C"/>
  </w:style>
  <w:style w:type="paragraph" w:customStyle="1" w:styleId="Default">
    <w:name w:val="Default"/>
    <w:rsid w:val="00DE58F1"/>
    <w:pPr>
      <w:widowControl w:val="0"/>
      <w:autoSpaceDE w:val="0"/>
      <w:autoSpaceDN w:val="0"/>
      <w:adjustRightInd w:val="0"/>
    </w:pPr>
    <w:rPr>
      <w:rFonts w:ascii="AGaramond" w:eastAsia="AGaramond" w:cs="AGaramond"/>
      <w:color w:val="000000"/>
      <w:kern w:val="0"/>
      <w:sz w:val="24"/>
      <w:szCs w:val="24"/>
    </w:rPr>
  </w:style>
  <w:style w:type="character" w:customStyle="1" w:styleId="A10">
    <w:name w:val="A1"/>
    <w:uiPriority w:val="99"/>
    <w:rsid w:val="00DE58F1"/>
    <w:rPr>
      <w:rFonts w:ascii="Garamond Premr Pro" w:eastAsia="Garamond Premr Pro" w:cs="Garamond Premr Pro"/>
      <w:color w:val="221E1F"/>
      <w:sz w:val="14"/>
      <w:szCs w:val="14"/>
    </w:rPr>
  </w:style>
  <w:style w:type="paragraph" w:styleId="a8">
    <w:name w:val="Normal (Web)"/>
    <w:basedOn w:val="a"/>
    <w:uiPriority w:val="99"/>
    <w:unhideWhenUsed/>
    <w:rsid w:val="00AA5A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D330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D330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A369B"/>
    <w:pPr>
      <w:jc w:val="center"/>
    </w:pPr>
    <w:rPr>
      <w:rFonts w:ascii="等线" w:eastAsia="等线" w:hAnsi="等线" w:cs="Times New Roman"/>
      <w:noProof/>
      <w:sz w:val="20"/>
      <w:szCs w:val="21"/>
    </w:rPr>
  </w:style>
  <w:style w:type="character" w:customStyle="1" w:styleId="EndNoteBibliographyTitle0">
    <w:name w:val="EndNote Bibliography Title 字符"/>
    <w:link w:val="EndNoteBibliographyTitle"/>
    <w:rsid w:val="005A369B"/>
    <w:rPr>
      <w:rFonts w:ascii="等线" w:eastAsia="等线" w:hAnsi="等线" w:cs="Times New Roman"/>
      <w:noProof/>
      <w:sz w:val="20"/>
      <w:szCs w:val="21"/>
    </w:rPr>
  </w:style>
  <w:style w:type="character" w:styleId="ab">
    <w:name w:val="annotation reference"/>
    <w:basedOn w:val="a0"/>
    <w:uiPriority w:val="99"/>
    <w:semiHidden/>
    <w:unhideWhenUsed/>
    <w:rsid w:val="005A369B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semiHidden/>
    <w:unhideWhenUsed/>
    <w:rsid w:val="008139D3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 字符"/>
    <w:basedOn w:val="a0"/>
    <w:link w:val="ac"/>
    <w:uiPriority w:val="99"/>
    <w:semiHidden/>
    <w:rsid w:val="008139D3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139D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139D3"/>
    <w:rPr>
      <w:rFonts w:ascii="Tahoma" w:hAnsi="Tahoma" w:cs="Tahoma"/>
      <w:b/>
      <w:bCs/>
      <w:sz w:val="16"/>
    </w:rPr>
  </w:style>
  <w:style w:type="character" w:customStyle="1" w:styleId="jlqj4b">
    <w:name w:val="jlqj4b"/>
    <w:basedOn w:val="a0"/>
    <w:rsid w:val="00FC3FEA"/>
  </w:style>
  <w:style w:type="character" w:styleId="af0">
    <w:name w:val="line number"/>
    <w:basedOn w:val="a0"/>
    <w:uiPriority w:val="99"/>
    <w:semiHidden/>
    <w:unhideWhenUsed/>
    <w:rsid w:val="008E1F7D"/>
  </w:style>
  <w:style w:type="character" w:customStyle="1" w:styleId="kgnlhe">
    <w:name w:val="kgnlhe"/>
    <w:basedOn w:val="a0"/>
    <w:rsid w:val="00DE0CA8"/>
  </w:style>
  <w:style w:type="paragraph" w:customStyle="1" w:styleId="EndNoteBibliography">
    <w:name w:val="EndNote Bibliography"/>
    <w:basedOn w:val="a"/>
    <w:link w:val="EndNoteBibliography0"/>
    <w:rsid w:val="005916C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16C5"/>
    <w:rPr>
      <w:rFonts w:ascii="等线" w:eastAsia="等线" w:hAnsi="等线"/>
      <w:noProof/>
      <w:sz w:val="20"/>
    </w:rPr>
  </w:style>
  <w:style w:type="character" w:styleId="af1">
    <w:name w:val="Hyperlink"/>
    <w:basedOn w:val="a0"/>
    <w:uiPriority w:val="99"/>
    <w:unhideWhenUsed/>
    <w:rsid w:val="00A36A58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A78C6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604291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5F2533"/>
    <w:pPr>
      <w:ind w:firstLineChars="200" w:firstLine="420"/>
    </w:pPr>
  </w:style>
  <w:style w:type="paragraph" w:styleId="af3">
    <w:name w:val="Revision"/>
    <w:hidden/>
    <w:uiPriority w:val="99"/>
    <w:semiHidden/>
    <w:rsid w:val="00B55F1F"/>
  </w:style>
  <w:style w:type="character" w:customStyle="1" w:styleId="q4iawc">
    <w:name w:val="q4iawc"/>
    <w:basedOn w:val="a0"/>
    <w:rsid w:val="003D3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8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E1122-CBCD-4A1D-AAB4-84D445989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9</TotalTime>
  <Pages>1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 小龙</dc:creator>
  <cp:lastModifiedBy>小龙</cp:lastModifiedBy>
  <cp:revision>135</cp:revision>
  <dcterms:created xsi:type="dcterms:W3CDTF">2022-01-17T20:26:00Z</dcterms:created>
  <dcterms:modified xsi:type="dcterms:W3CDTF">2022-09-2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13T11:09:31Z</vt:filetime>
  </property>
</Properties>
</file>